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ED28F" w14:textId="4F32EE89" w:rsidR="009D030B" w:rsidRPr="00B41511" w:rsidRDefault="00B41511">
      <w:pPr>
        <w:rPr>
          <w:rFonts w:ascii="Times New Roman" w:hAnsi="Times New Roman" w:cs="Times New Roman"/>
          <w:b/>
          <w:sz w:val="22"/>
          <w:szCs w:val="22"/>
        </w:rPr>
      </w:pPr>
      <w:r w:rsidRPr="00B41511">
        <w:rPr>
          <w:rFonts w:ascii="Times New Roman" w:hAnsi="Times New Roman" w:cs="Times New Roman"/>
          <w:b/>
          <w:sz w:val="22"/>
          <w:szCs w:val="22"/>
        </w:rPr>
        <w:t>Appendices</w:t>
      </w:r>
      <w:r w:rsidR="00FE6038" w:rsidRPr="00B41511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6FFFB0D2" w14:textId="42D4F93F" w:rsidR="00FE6038" w:rsidRDefault="00FE6038" w:rsidP="00FE6038">
      <w:pPr>
        <w:rPr>
          <w:rFonts w:ascii="Times New Roman" w:hAnsi="Times New Roman" w:cs="Times New Roman"/>
          <w:sz w:val="22"/>
          <w:szCs w:val="22"/>
        </w:rPr>
      </w:pPr>
    </w:p>
    <w:p w14:paraId="70DF9771" w14:textId="59C9F53E" w:rsidR="001F4C5B" w:rsidRDefault="001F4C5B" w:rsidP="001F4C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noProof/>
          <w:lang w:val="en-US" w:eastAsia="en-US"/>
        </w:rPr>
      </w:pPr>
      <w:r w:rsidRPr="001F4C5B">
        <w:rPr>
          <w:rFonts w:ascii="Times New Roman" w:hAnsi="Times New Roman" w:cs="Times New Roman"/>
          <w:sz w:val="22"/>
          <w:szCs w:val="22"/>
          <w:lang w:val="en-US"/>
        </w:rPr>
        <w:t xml:space="preserve">Appendix 1. </w:t>
      </w:r>
      <w:r w:rsidRPr="001F4C5B">
        <w:rPr>
          <w:rFonts w:ascii="Times New Roman" w:hAnsi="Times New Roman" w:cs="Times New Roman"/>
          <w:sz w:val="22"/>
          <w:szCs w:val="22"/>
        </w:rPr>
        <w:t>Flow chart of participants included in the current analyses.</w:t>
      </w:r>
      <w:r w:rsidRPr="00A63D63">
        <w:rPr>
          <w:rFonts w:ascii="Times New Roman" w:hAnsi="Times New Roman" w:cs="Times New Roman"/>
          <w:noProof/>
          <w:lang w:val="en-US" w:eastAsia="en-US"/>
        </w:rPr>
        <w:t xml:space="preserve"> </w:t>
      </w:r>
      <w:r w:rsidRPr="00A63D63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3E7973D1" wp14:editId="545CE61A">
            <wp:extent cx="4813935" cy="3654086"/>
            <wp:effectExtent l="0" t="0" r="12065" b="3810"/>
            <wp:docPr id="1" name="Picture 1" descr="../JGerontologyA/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JGerontologyA/Figure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308" cy="366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F4DA6" w14:textId="77777777" w:rsidR="001F4C5B" w:rsidRDefault="001F4C5B" w:rsidP="001F4C5B">
      <w:pPr>
        <w:rPr>
          <w:rFonts w:ascii="Times New Roman" w:hAnsi="Times New Roman" w:cs="Times New Roman"/>
          <w:sz w:val="22"/>
          <w:szCs w:val="22"/>
        </w:rPr>
      </w:pPr>
    </w:p>
    <w:p w14:paraId="28ADED2D" w14:textId="77777777" w:rsidR="001F4C5B" w:rsidRPr="00B41511" w:rsidRDefault="001F4C5B" w:rsidP="001F4C5B">
      <w:pPr>
        <w:rPr>
          <w:rFonts w:ascii="Times New Roman" w:hAnsi="Times New Roman" w:cs="Times New Roman"/>
          <w:sz w:val="22"/>
          <w:szCs w:val="22"/>
        </w:rPr>
      </w:pPr>
    </w:p>
    <w:p w14:paraId="0E714258" w14:textId="0B247709" w:rsidR="007402B8" w:rsidRPr="00B41511" w:rsidRDefault="007402B8" w:rsidP="007402B8">
      <w:pPr>
        <w:pStyle w:val="EndNoteBibliography"/>
        <w:rPr>
          <w:rFonts w:ascii="Times New Roman" w:hAnsi="Times New Roman" w:cs="Times New Roman"/>
          <w:sz w:val="22"/>
          <w:szCs w:val="22"/>
        </w:rPr>
        <w:sectPr w:rsidR="007402B8" w:rsidRPr="00B41511" w:rsidSect="004E5677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F2F5BC1" w14:textId="1100D2B9" w:rsidR="00FE6038" w:rsidRPr="00B41511" w:rsidRDefault="00B41511" w:rsidP="00FE6038">
      <w:pPr>
        <w:rPr>
          <w:rFonts w:ascii="Times New Roman" w:hAnsi="Times New Roman" w:cs="Times New Roman"/>
          <w:sz w:val="22"/>
          <w:szCs w:val="22"/>
        </w:rPr>
      </w:pPr>
      <w:r w:rsidRPr="00B41511">
        <w:rPr>
          <w:rFonts w:ascii="Times New Roman" w:hAnsi="Times New Roman" w:cs="Times New Roman"/>
          <w:sz w:val="22"/>
          <w:szCs w:val="22"/>
        </w:rPr>
        <w:lastRenderedPageBreak/>
        <w:t>Appendix</w:t>
      </w:r>
      <w:r w:rsidR="001F4C5B">
        <w:rPr>
          <w:rFonts w:ascii="Times New Roman" w:hAnsi="Times New Roman" w:cs="Times New Roman"/>
          <w:sz w:val="22"/>
          <w:szCs w:val="22"/>
        </w:rPr>
        <w:t xml:space="preserve"> </w:t>
      </w:r>
      <w:r w:rsidR="007C49EE">
        <w:rPr>
          <w:rFonts w:ascii="Times New Roman" w:hAnsi="Times New Roman" w:cs="Times New Roman"/>
          <w:sz w:val="22"/>
          <w:szCs w:val="22"/>
        </w:rPr>
        <w:t>2</w:t>
      </w:r>
      <w:r w:rsidR="00FE6038" w:rsidRPr="00B41511">
        <w:rPr>
          <w:rFonts w:ascii="Times New Roman" w:hAnsi="Times New Roman" w:cs="Times New Roman"/>
          <w:sz w:val="22"/>
          <w:szCs w:val="22"/>
        </w:rPr>
        <w:t>. Sample demographics of included (complete data) and excluded (missing data or neurological illness or lower-limb prostheses) participa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3068"/>
        <w:gridCol w:w="2753"/>
        <w:gridCol w:w="2373"/>
        <w:gridCol w:w="2114"/>
      </w:tblGrid>
      <w:tr w:rsidR="00660A10" w:rsidRPr="00B41511" w14:paraId="1A6F4534" w14:textId="77777777" w:rsidTr="00660A10">
        <w:trPr>
          <w:trHeight w:val="287"/>
        </w:trPr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14:paraId="16DFD182" w14:textId="77777777" w:rsidR="00FE6038" w:rsidRPr="00B41511" w:rsidRDefault="00FE6038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23752C43" w14:textId="77777777" w:rsidR="00FE6038" w:rsidRPr="00B41511" w:rsidRDefault="00FE6038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Excluded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612FDD7B" w14:textId="77777777" w:rsidR="00FE6038" w:rsidRPr="00B41511" w:rsidRDefault="00FE6038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Include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04509B0B" w14:textId="5F71EA28" w:rsidR="00FE6038" w:rsidRPr="00B41511" w:rsidRDefault="007830CA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t (</w:t>
            </w:r>
            <w:proofErr w:type="spellStart"/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proofErr w:type="spellEnd"/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2358A2EE" w14:textId="77777777" w:rsidR="00FE6038" w:rsidRPr="00B41511" w:rsidRDefault="00FE6038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- value</w:t>
            </w:r>
          </w:p>
        </w:tc>
      </w:tr>
      <w:tr w:rsidR="00660A10" w:rsidRPr="00B41511" w14:paraId="072B5A1A" w14:textId="77777777" w:rsidTr="00660A10">
        <w:trPr>
          <w:trHeight w:val="341"/>
        </w:trPr>
        <w:tc>
          <w:tcPr>
            <w:tcW w:w="1308" w:type="pct"/>
            <w:tcBorders>
              <w:top w:val="single" w:sz="4" w:space="0" w:color="auto"/>
            </w:tcBorders>
          </w:tcPr>
          <w:p w14:paraId="39BE8CF8" w14:textId="77777777" w:rsidR="00FE6038" w:rsidRPr="00B41511" w:rsidRDefault="00FE6038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5E32DEF5" w14:textId="12BFB77B" w:rsidR="00FE6038" w:rsidRPr="00B41511" w:rsidRDefault="00326F65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1,289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60A0472D" w14:textId="4F0876BB" w:rsidR="00FE6038" w:rsidRPr="00B41511" w:rsidRDefault="00326F65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8,808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7FD771F2" w14:textId="77777777" w:rsidR="00FE6038" w:rsidRPr="00B41511" w:rsidRDefault="00FE6038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73B40A3" w14:textId="77777777" w:rsidR="00FE6038" w:rsidRPr="00B41511" w:rsidRDefault="00FE6038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0A10" w:rsidRPr="00B41511" w14:paraId="16723BF1" w14:textId="77777777" w:rsidTr="00660A10">
        <w:trPr>
          <w:trHeight w:val="107"/>
        </w:trPr>
        <w:tc>
          <w:tcPr>
            <w:tcW w:w="1308" w:type="pct"/>
          </w:tcPr>
          <w:p w14:paraId="252C435B" w14:textId="77777777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099" w:type="pct"/>
          </w:tcPr>
          <w:p w14:paraId="2E20BE78" w14:textId="6845CE01" w:rsidR="00326F65" w:rsidRPr="00B41511" w:rsidRDefault="00C83484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67.22 ±</w:t>
            </w:r>
            <w:r w:rsidR="007830CA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10.10</w:t>
            </w:r>
          </w:p>
        </w:tc>
        <w:tc>
          <w:tcPr>
            <w:tcW w:w="986" w:type="pct"/>
          </w:tcPr>
          <w:p w14:paraId="3937D537" w14:textId="6920688B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62.87 ± 10.2</w:t>
            </w:r>
          </w:p>
        </w:tc>
        <w:tc>
          <w:tcPr>
            <w:tcW w:w="850" w:type="pct"/>
          </w:tcPr>
          <w:p w14:paraId="2DFB6DBB" w14:textId="2AF8B7A8" w:rsidR="00326F65" w:rsidRPr="00B41511" w:rsidRDefault="00500E29" w:rsidP="00660A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14.99 (30</w:t>
            </w:r>
            <w:r w:rsidR="00660A10" w:rsidRPr="00B4151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95)</w:t>
            </w:r>
          </w:p>
        </w:tc>
        <w:tc>
          <w:tcPr>
            <w:tcW w:w="757" w:type="pct"/>
          </w:tcPr>
          <w:p w14:paraId="21AD751A" w14:textId="6EE6F61E" w:rsidR="00326F65" w:rsidRPr="00B41511" w:rsidRDefault="00660A10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60A10" w:rsidRPr="00B41511" w14:paraId="6070166A" w14:textId="77777777" w:rsidTr="00660A10">
        <w:trPr>
          <w:trHeight w:val="287"/>
        </w:trPr>
        <w:tc>
          <w:tcPr>
            <w:tcW w:w="1308" w:type="pct"/>
          </w:tcPr>
          <w:p w14:paraId="377249B1" w14:textId="5DB01B66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Sex (N, % female)</w:t>
            </w:r>
          </w:p>
        </w:tc>
        <w:tc>
          <w:tcPr>
            <w:tcW w:w="1099" w:type="pct"/>
          </w:tcPr>
          <w:p w14:paraId="3681ED88" w14:textId="5BE695FF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637 (49.42%)</w:t>
            </w:r>
          </w:p>
        </w:tc>
        <w:tc>
          <w:tcPr>
            <w:tcW w:w="986" w:type="pct"/>
          </w:tcPr>
          <w:p w14:paraId="31825944" w14:textId="1B5784E0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14,683 (50.97%)</w:t>
            </w:r>
          </w:p>
        </w:tc>
        <w:tc>
          <w:tcPr>
            <w:tcW w:w="850" w:type="pct"/>
          </w:tcPr>
          <w:p w14:paraId="70A75DE4" w14:textId="02BAF463" w:rsidR="00326F65" w:rsidRPr="00B41511" w:rsidRDefault="00660A10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8.66 (30,095)</w:t>
            </w:r>
          </w:p>
        </w:tc>
        <w:tc>
          <w:tcPr>
            <w:tcW w:w="757" w:type="pct"/>
          </w:tcPr>
          <w:p w14:paraId="5FC9EC03" w14:textId="2AEBA3E4" w:rsidR="00326F65" w:rsidRPr="00B41511" w:rsidRDefault="00660A10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60A10" w:rsidRPr="00B41511" w14:paraId="74426370" w14:textId="77777777" w:rsidTr="00660A10">
        <w:trPr>
          <w:trHeight w:val="296"/>
        </w:trPr>
        <w:tc>
          <w:tcPr>
            <w:tcW w:w="1308" w:type="pct"/>
          </w:tcPr>
          <w:p w14:paraId="4718CCDB" w14:textId="481800E1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099" w:type="pct"/>
          </w:tcPr>
          <w:p w14:paraId="1D77BA10" w14:textId="22FD85A1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3.62 ± 1.68</w:t>
            </w:r>
          </w:p>
        </w:tc>
        <w:tc>
          <w:tcPr>
            <w:tcW w:w="986" w:type="pct"/>
          </w:tcPr>
          <w:p w14:paraId="1529BCC0" w14:textId="079150D5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4.01 ± 1.58</w:t>
            </w:r>
          </w:p>
        </w:tc>
        <w:tc>
          <w:tcPr>
            <w:tcW w:w="850" w:type="pct"/>
          </w:tcPr>
          <w:p w14:paraId="7D3AC96B" w14:textId="016EDC6E" w:rsidR="00326F65" w:rsidRPr="00B41511" w:rsidRDefault="005F7A41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1.09 (30,095)</w:t>
            </w:r>
          </w:p>
        </w:tc>
        <w:tc>
          <w:tcPr>
            <w:tcW w:w="757" w:type="pct"/>
          </w:tcPr>
          <w:p w14:paraId="534E0C80" w14:textId="64599E2E" w:rsidR="00326F65" w:rsidRPr="00B41511" w:rsidRDefault="005F7A41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</w:tr>
      <w:tr w:rsidR="00660A10" w:rsidRPr="00B41511" w14:paraId="355131A1" w14:textId="77777777" w:rsidTr="00660A10">
        <w:trPr>
          <w:trHeight w:val="297"/>
        </w:trPr>
        <w:tc>
          <w:tcPr>
            <w:tcW w:w="1308" w:type="pct"/>
          </w:tcPr>
          <w:p w14:paraId="31EDB0D5" w14:textId="77777777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99" w:type="pct"/>
          </w:tcPr>
          <w:p w14:paraId="06A599A6" w14:textId="4FB5574C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8.41 ± 5.82</w:t>
            </w:r>
          </w:p>
        </w:tc>
        <w:tc>
          <w:tcPr>
            <w:tcW w:w="986" w:type="pct"/>
          </w:tcPr>
          <w:p w14:paraId="1A04269C" w14:textId="6CD6AB7B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8.05 ± 5.43</w:t>
            </w:r>
          </w:p>
        </w:tc>
        <w:tc>
          <w:tcPr>
            <w:tcW w:w="850" w:type="pct"/>
          </w:tcPr>
          <w:p w14:paraId="2C49F614" w14:textId="38DF1041" w:rsidR="00326F65" w:rsidRPr="00B41511" w:rsidRDefault="005F7A41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.25 (29,959)</w:t>
            </w:r>
          </w:p>
        </w:tc>
        <w:tc>
          <w:tcPr>
            <w:tcW w:w="757" w:type="pct"/>
          </w:tcPr>
          <w:p w14:paraId="2C723B14" w14:textId="11B969F0" w:rsidR="00326F65" w:rsidRPr="00B41511" w:rsidRDefault="005F7A41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660A10" w:rsidRPr="00B41511" w14:paraId="290ED48C" w14:textId="77777777" w:rsidTr="00660A10">
        <w:trPr>
          <w:trHeight w:val="324"/>
        </w:trPr>
        <w:tc>
          <w:tcPr>
            <w:tcW w:w="1308" w:type="pct"/>
          </w:tcPr>
          <w:p w14:paraId="06E9AC48" w14:textId="77777777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Arthritis (N, % female)</w:t>
            </w:r>
          </w:p>
        </w:tc>
        <w:tc>
          <w:tcPr>
            <w:tcW w:w="1099" w:type="pct"/>
          </w:tcPr>
          <w:p w14:paraId="4D8301E0" w14:textId="6B51888D" w:rsidR="00326F65" w:rsidRPr="00B41511" w:rsidRDefault="007830CA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551 (42.75%)</w:t>
            </w:r>
          </w:p>
        </w:tc>
        <w:tc>
          <w:tcPr>
            <w:tcW w:w="986" w:type="pct"/>
          </w:tcPr>
          <w:p w14:paraId="35EBBF4C" w14:textId="237FE8D2" w:rsidR="00326F65" w:rsidRPr="00B41511" w:rsidRDefault="00326F65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,918 (34.43%)</w:t>
            </w:r>
          </w:p>
        </w:tc>
        <w:tc>
          <w:tcPr>
            <w:tcW w:w="850" w:type="pct"/>
          </w:tcPr>
          <w:p w14:paraId="3016A70B" w14:textId="5A75EF6D" w:rsidR="00326F65" w:rsidRPr="00B41511" w:rsidRDefault="005F7A41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6.14 (30,095)</w:t>
            </w:r>
          </w:p>
        </w:tc>
        <w:tc>
          <w:tcPr>
            <w:tcW w:w="757" w:type="pct"/>
          </w:tcPr>
          <w:p w14:paraId="70132211" w14:textId="708785CB" w:rsidR="00326F65" w:rsidRPr="00B41511" w:rsidRDefault="00660A10" w:rsidP="00326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38FCC7C4" w14:textId="77777777" w:rsidR="00FE6038" w:rsidRPr="00B41511" w:rsidRDefault="00FE6038" w:rsidP="00FE6038">
      <w:pPr>
        <w:rPr>
          <w:rFonts w:ascii="Times New Roman" w:hAnsi="Times New Roman" w:cs="Times New Roman"/>
          <w:sz w:val="22"/>
          <w:szCs w:val="22"/>
        </w:rPr>
      </w:pPr>
      <w:r w:rsidRPr="00B41511">
        <w:rPr>
          <w:rFonts w:ascii="Times New Roman" w:hAnsi="Times New Roman" w:cs="Times New Roman"/>
          <w:sz w:val="22"/>
          <w:szCs w:val="22"/>
        </w:rPr>
        <w:t xml:space="preserve">Values are mean ± standard deviation and </w:t>
      </w:r>
      <w:r w:rsidRPr="00B41511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Pr="00B41511">
        <w:rPr>
          <w:rFonts w:ascii="Times New Roman" w:hAnsi="Times New Roman" w:cs="Times New Roman"/>
          <w:sz w:val="22"/>
          <w:szCs w:val="22"/>
        </w:rPr>
        <w:t>values</w:t>
      </w:r>
      <w:r w:rsidRPr="00B41511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B41511">
        <w:rPr>
          <w:rFonts w:ascii="Times New Roman" w:hAnsi="Times New Roman" w:cs="Times New Roman"/>
          <w:sz w:val="22"/>
          <w:szCs w:val="22"/>
        </w:rPr>
        <w:t xml:space="preserve">are two-tailed. </w:t>
      </w:r>
    </w:p>
    <w:p w14:paraId="07CF28E7" w14:textId="77777777" w:rsidR="007C7B82" w:rsidRPr="00B41511" w:rsidRDefault="007C7B82" w:rsidP="00FE6038">
      <w:pPr>
        <w:rPr>
          <w:rFonts w:ascii="Times New Roman" w:hAnsi="Times New Roman" w:cs="Times New Roman"/>
          <w:sz w:val="22"/>
          <w:szCs w:val="22"/>
        </w:rPr>
      </w:pPr>
    </w:p>
    <w:p w14:paraId="52F1FD3B" w14:textId="77777777" w:rsidR="00B41511" w:rsidRPr="00B41511" w:rsidRDefault="00B41511" w:rsidP="00FE6038">
      <w:pPr>
        <w:rPr>
          <w:rFonts w:ascii="Times New Roman" w:hAnsi="Times New Roman" w:cs="Times New Roman"/>
          <w:sz w:val="22"/>
          <w:szCs w:val="22"/>
        </w:rPr>
      </w:pPr>
    </w:p>
    <w:p w14:paraId="0198E699" w14:textId="2F3AA4A2" w:rsidR="0059350C" w:rsidRPr="00B41511" w:rsidRDefault="00B41511" w:rsidP="0059350C">
      <w:pPr>
        <w:rPr>
          <w:rFonts w:ascii="Times New Roman" w:hAnsi="Times New Roman" w:cs="Times New Roman"/>
          <w:sz w:val="22"/>
          <w:szCs w:val="22"/>
        </w:rPr>
      </w:pPr>
      <w:r w:rsidRPr="00B41511">
        <w:rPr>
          <w:rFonts w:ascii="Times New Roman" w:hAnsi="Times New Roman" w:cs="Times New Roman"/>
          <w:sz w:val="22"/>
          <w:szCs w:val="22"/>
          <w:lang w:val="en-US"/>
        </w:rPr>
        <w:t>Appendix</w:t>
      </w:r>
      <w:r w:rsidR="001F4C5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C49EE">
        <w:rPr>
          <w:rFonts w:ascii="Times New Roman" w:hAnsi="Times New Roman" w:cs="Times New Roman"/>
          <w:sz w:val="22"/>
          <w:szCs w:val="22"/>
          <w:lang w:val="en-US"/>
        </w:rPr>
        <w:t>3</w:t>
      </w:r>
      <w:r w:rsidR="0059350C" w:rsidRPr="00B4151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9350C" w:rsidRPr="00B41511">
        <w:rPr>
          <w:rFonts w:ascii="Times New Roman" w:hAnsi="Times New Roman" w:cs="Times New Roman"/>
          <w:sz w:val="22"/>
          <w:szCs w:val="22"/>
        </w:rPr>
        <w:t xml:space="preserve">Standardized coefficients, confidence intervals (95%) and p-values for associations between measures of mobility and cognition after adjusting for age, education, sex, BMI, arthritis, physical activity, social participation, sleep quality and depressive symptoms. </w:t>
      </w:r>
    </w:p>
    <w:tbl>
      <w:tblPr>
        <w:tblStyle w:val="TableGrid"/>
        <w:tblW w:w="44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821"/>
        <w:gridCol w:w="893"/>
        <w:gridCol w:w="793"/>
        <w:gridCol w:w="878"/>
        <w:gridCol w:w="894"/>
        <w:gridCol w:w="899"/>
        <w:gridCol w:w="787"/>
        <w:gridCol w:w="962"/>
        <w:gridCol w:w="1032"/>
        <w:gridCol w:w="899"/>
        <w:gridCol w:w="987"/>
        <w:gridCol w:w="962"/>
      </w:tblGrid>
      <w:tr w:rsidR="0059350C" w:rsidRPr="00B41511" w14:paraId="6D29C506" w14:textId="77777777" w:rsidTr="00D868D0">
        <w:trPr>
          <w:trHeight w:val="332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A1D45D3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0CA12B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Walking time</w:t>
            </w:r>
          </w:p>
        </w:tc>
        <w:tc>
          <w:tcPr>
            <w:tcW w:w="14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8FCFA8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Chair stands</w:t>
            </w:r>
          </w:p>
        </w:tc>
        <w:tc>
          <w:tcPr>
            <w:tcW w:w="155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1E1C20" w14:textId="77777777" w:rsidR="0059350C" w:rsidRPr="00B41511" w:rsidRDefault="0059350C" w:rsidP="00427F33">
            <w:pPr>
              <w:ind w:right="-145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Balance</w:t>
            </w:r>
          </w:p>
        </w:tc>
      </w:tr>
      <w:tr w:rsidR="00D868D0" w:rsidRPr="00B41511" w14:paraId="75D2BAC2" w14:textId="77777777" w:rsidTr="00DA3F60">
        <w:trPr>
          <w:trHeight w:val="359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678695E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46F3476" w14:textId="77777777" w:rsidR="0059350C" w:rsidRPr="00B41511" w:rsidRDefault="0059350C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93C4957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8D66A77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4BF4B98" w14:textId="77777777" w:rsidR="0059350C" w:rsidRPr="00B41511" w:rsidRDefault="0059350C" w:rsidP="00427F33">
            <w:pPr>
              <w:tabs>
                <w:tab w:val="left" w:pos="66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9C3E36E" w14:textId="77777777" w:rsidR="0059350C" w:rsidRPr="00B41511" w:rsidRDefault="0059350C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AF8CB4D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59C28BC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22D36D05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40A1F8D" w14:textId="77777777" w:rsidR="0059350C" w:rsidRPr="00B41511" w:rsidRDefault="0059350C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336929AF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470E0A9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5967952D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868D0" w:rsidRPr="00B41511" w14:paraId="1344F7C3" w14:textId="77777777" w:rsidTr="00DA3F60">
        <w:trPr>
          <w:trHeight w:val="674"/>
        </w:trPr>
        <w:tc>
          <w:tcPr>
            <w:tcW w:w="683" w:type="pct"/>
            <w:tcBorders>
              <w:top w:val="single" w:sz="4" w:space="0" w:color="auto"/>
            </w:tcBorders>
          </w:tcPr>
          <w:p w14:paraId="30539565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Choice reaction tim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1971358" w14:textId="5E7DA026" w:rsidR="0059350C" w:rsidRPr="00B41511" w:rsidRDefault="00D868D0" w:rsidP="00D868D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216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6BCDCDAA" w14:textId="02E497FF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096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(0.006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5157E386" w14:textId="04772396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0.109, -0.084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33C073C2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925986A" w14:textId="17E07196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637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32550A87" w14:textId="73863428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60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06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381A5CD" w14:textId="5C5BB5D5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71,     -0.148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FC26B43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0099AF41" w14:textId="1662EAF5" w:rsidR="0059350C" w:rsidRPr="00B41511" w:rsidRDefault="002213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523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2E4EFC9" w14:textId="6F12FB35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6 (0.014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43CFBB13" w14:textId="094641C8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,  </w:t>
            </w:r>
          </w:p>
          <w:p w14:paraId="1348B111" w14:textId="75CFFD0B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6BD9D35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281CB081" w14:textId="77777777" w:rsidTr="00DA3F60">
        <w:trPr>
          <w:trHeight w:val="629"/>
        </w:trPr>
        <w:tc>
          <w:tcPr>
            <w:tcW w:w="683" w:type="pct"/>
          </w:tcPr>
          <w:p w14:paraId="57E1B0D5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REY I</w:t>
            </w:r>
          </w:p>
        </w:tc>
        <w:tc>
          <w:tcPr>
            <w:tcW w:w="307" w:type="pct"/>
          </w:tcPr>
          <w:p w14:paraId="0849AFAD" w14:textId="635F785C" w:rsidR="0059350C" w:rsidRPr="00B41511" w:rsidRDefault="00D868D0" w:rsidP="00D868D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673</w:t>
            </w:r>
          </w:p>
        </w:tc>
        <w:tc>
          <w:tcPr>
            <w:tcW w:w="359" w:type="pct"/>
          </w:tcPr>
          <w:p w14:paraId="0DE54097" w14:textId="7690D0D0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06)</w:t>
            </w:r>
          </w:p>
        </w:tc>
        <w:tc>
          <w:tcPr>
            <w:tcW w:w="319" w:type="pct"/>
          </w:tcPr>
          <w:p w14:paraId="2EEB91EF" w14:textId="4F4F0BD2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65, -0.041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</w:p>
        </w:tc>
        <w:tc>
          <w:tcPr>
            <w:tcW w:w="353" w:type="pct"/>
          </w:tcPr>
          <w:p w14:paraId="1E4A56B1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24EC881D" w14:textId="678E7218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094</w:t>
            </w:r>
          </w:p>
        </w:tc>
        <w:tc>
          <w:tcPr>
            <w:tcW w:w="361" w:type="pct"/>
          </w:tcPr>
          <w:p w14:paraId="212E82C6" w14:textId="6B0B88F6" w:rsidR="0059350C" w:rsidRPr="00B41511" w:rsidRDefault="0059350C" w:rsidP="00DA3F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A3F60" w:rsidRPr="00B4151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(0.006)</w:t>
            </w:r>
          </w:p>
        </w:tc>
        <w:tc>
          <w:tcPr>
            <w:tcW w:w="316" w:type="pct"/>
          </w:tcPr>
          <w:p w14:paraId="105BAF4A" w14:textId="78C69E34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A3F60" w:rsidRPr="00B41511">
              <w:rPr>
                <w:rFonts w:ascii="Times New Roman" w:hAnsi="Times New Roman" w:cs="Times New Roman"/>
                <w:sz w:val="22"/>
                <w:szCs w:val="22"/>
              </w:rPr>
              <w:t>0.069,   -0.04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86" w:type="pct"/>
          </w:tcPr>
          <w:p w14:paraId="286056B1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12EA8F9B" w14:textId="6D74C572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526</w:t>
            </w:r>
          </w:p>
        </w:tc>
        <w:tc>
          <w:tcPr>
            <w:tcW w:w="361" w:type="pct"/>
          </w:tcPr>
          <w:p w14:paraId="4B93F5D7" w14:textId="0C94F5A1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13)</w:t>
            </w:r>
          </w:p>
        </w:tc>
        <w:tc>
          <w:tcPr>
            <w:tcW w:w="396" w:type="pct"/>
          </w:tcPr>
          <w:p w14:paraId="064B0C5B" w14:textId="743BEF18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2,   0.184</w:t>
            </w:r>
          </w:p>
        </w:tc>
        <w:tc>
          <w:tcPr>
            <w:tcW w:w="386" w:type="pct"/>
          </w:tcPr>
          <w:p w14:paraId="0825AAF8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4A31825A" w14:textId="77777777" w:rsidTr="00DA3F60">
        <w:trPr>
          <w:trHeight w:val="603"/>
        </w:trPr>
        <w:tc>
          <w:tcPr>
            <w:tcW w:w="683" w:type="pct"/>
          </w:tcPr>
          <w:p w14:paraId="6FAC187B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REY II</w:t>
            </w:r>
          </w:p>
        </w:tc>
        <w:tc>
          <w:tcPr>
            <w:tcW w:w="307" w:type="pct"/>
          </w:tcPr>
          <w:p w14:paraId="38341BCC" w14:textId="40B33A7B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7,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673</w:t>
            </w:r>
          </w:p>
        </w:tc>
        <w:tc>
          <w:tcPr>
            <w:tcW w:w="359" w:type="pct"/>
          </w:tcPr>
          <w:p w14:paraId="421B375A" w14:textId="647A85AA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(0.006)</w:t>
            </w:r>
          </w:p>
        </w:tc>
        <w:tc>
          <w:tcPr>
            <w:tcW w:w="319" w:type="pct"/>
          </w:tcPr>
          <w:p w14:paraId="29275429" w14:textId="6C9D6EB9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46, -0.021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353" w:type="pct"/>
          </w:tcPr>
          <w:p w14:paraId="64D461EA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42BD309D" w14:textId="61F3450C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101</w:t>
            </w:r>
          </w:p>
        </w:tc>
        <w:tc>
          <w:tcPr>
            <w:tcW w:w="361" w:type="pct"/>
          </w:tcPr>
          <w:p w14:paraId="6EFED25F" w14:textId="18F171B8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(0.006)</w:t>
            </w:r>
          </w:p>
        </w:tc>
        <w:tc>
          <w:tcPr>
            <w:tcW w:w="316" w:type="pct"/>
          </w:tcPr>
          <w:p w14:paraId="40D97076" w14:textId="05DC0319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1, -0.018</w:t>
            </w:r>
          </w:p>
        </w:tc>
        <w:tc>
          <w:tcPr>
            <w:tcW w:w="386" w:type="pct"/>
          </w:tcPr>
          <w:p w14:paraId="70BC32B6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7EF253C5" w14:textId="39EA32D3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528</w:t>
            </w:r>
          </w:p>
        </w:tc>
        <w:tc>
          <w:tcPr>
            <w:tcW w:w="361" w:type="pct"/>
          </w:tcPr>
          <w:p w14:paraId="31849CE3" w14:textId="414A344D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13)</w:t>
            </w:r>
          </w:p>
        </w:tc>
        <w:tc>
          <w:tcPr>
            <w:tcW w:w="396" w:type="pct"/>
          </w:tcPr>
          <w:p w14:paraId="47836EBB" w14:textId="7EFB119C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0.158</w:t>
            </w:r>
          </w:p>
        </w:tc>
        <w:tc>
          <w:tcPr>
            <w:tcW w:w="386" w:type="pct"/>
          </w:tcPr>
          <w:p w14:paraId="183BD39A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410A9B8B" w14:textId="77777777" w:rsidTr="00DA3F60">
        <w:trPr>
          <w:trHeight w:val="603"/>
        </w:trPr>
        <w:tc>
          <w:tcPr>
            <w:tcW w:w="683" w:type="pct"/>
          </w:tcPr>
          <w:p w14:paraId="68629481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Mental alternation test</w:t>
            </w:r>
          </w:p>
        </w:tc>
        <w:tc>
          <w:tcPr>
            <w:tcW w:w="307" w:type="pct"/>
          </w:tcPr>
          <w:p w14:paraId="28E80297" w14:textId="18154222" w:rsidR="0059350C" w:rsidRPr="00B41511" w:rsidRDefault="00D868D0" w:rsidP="00427F3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4,910</w:t>
            </w:r>
          </w:p>
        </w:tc>
        <w:tc>
          <w:tcPr>
            <w:tcW w:w="359" w:type="pct"/>
          </w:tcPr>
          <w:p w14:paraId="67B819A5" w14:textId="6F07927A" w:rsidR="0059350C" w:rsidRPr="00B41511" w:rsidRDefault="00D868D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06)</w:t>
            </w:r>
          </w:p>
        </w:tc>
        <w:tc>
          <w:tcPr>
            <w:tcW w:w="319" w:type="pct"/>
          </w:tcPr>
          <w:p w14:paraId="1CBCB106" w14:textId="6644A35C" w:rsidR="0059350C" w:rsidRPr="00B41511" w:rsidRDefault="00D868D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1,  -0.075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53" w:type="pct"/>
          </w:tcPr>
          <w:p w14:paraId="0DE0041B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660A39E0" w14:textId="0354B7B6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4,352</w:t>
            </w:r>
          </w:p>
        </w:tc>
        <w:tc>
          <w:tcPr>
            <w:tcW w:w="361" w:type="pct"/>
          </w:tcPr>
          <w:p w14:paraId="315B3DD0" w14:textId="1B9C419C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 (0.006)</w:t>
            </w:r>
          </w:p>
        </w:tc>
        <w:tc>
          <w:tcPr>
            <w:tcW w:w="316" w:type="pct"/>
          </w:tcPr>
          <w:p w14:paraId="145F1C92" w14:textId="75BCD93B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2,  -0.058</w:t>
            </w:r>
          </w:p>
        </w:tc>
        <w:tc>
          <w:tcPr>
            <w:tcW w:w="386" w:type="pct"/>
          </w:tcPr>
          <w:p w14:paraId="1FD7D5DF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363494C5" w14:textId="18FF96D2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711</w:t>
            </w:r>
          </w:p>
        </w:tc>
        <w:tc>
          <w:tcPr>
            <w:tcW w:w="361" w:type="pct"/>
          </w:tcPr>
          <w:p w14:paraId="1A3C0B5B" w14:textId="464D3281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14)</w:t>
            </w:r>
          </w:p>
        </w:tc>
        <w:tc>
          <w:tcPr>
            <w:tcW w:w="396" w:type="pct"/>
          </w:tcPr>
          <w:p w14:paraId="0C8C67F8" w14:textId="49B00BE5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88, 0.142</w:t>
            </w:r>
          </w:p>
        </w:tc>
        <w:tc>
          <w:tcPr>
            <w:tcW w:w="386" w:type="pct"/>
          </w:tcPr>
          <w:p w14:paraId="017D5AA2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395D0EA4" w14:textId="77777777" w:rsidTr="00DA3F60">
        <w:trPr>
          <w:trHeight w:val="522"/>
        </w:trPr>
        <w:tc>
          <w:tcPr>
            <w:tcW w:w="683" w:type="pct"/>
          </w:tcPr>
          <w:p w14:paraId="4EFE0128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Stroop</w:t>
            </w:r>
          </w:p>
        </w:tc>
        <w:tc>
          <w:tcPr>
            <w:tcW w:w="307" w:type="pct"/>
          </w:tcPr>
          <w:p w14:paraId="017F42C9" w14:textId="337D1873" w:rsidR="0059350C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576</w:t>
            </w:r>
          </w:p>
        </w:tc>
        <w:tc>
          <w:tcPr>
            <w:tcW w:w="359" w:type="pct"/>
          </w:tcPr>
          <w:p w14:paraId="0A31D80A" w14:textId="30209BE9" w:rsidR="0059350C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9 (0.006)</w:t>
            </w:r>
          </w:p>
        </w:tc>
        <w:tc>
          <w:tcPr>
            <w:tcW w:w="319" w:type="pct"/>
          </w:tcPr>
          <w:p w14:paraId="3539A1E5" w14:textId="3CBC75A7" w:rsidR="0059350C" w:rsidRPr="00B41511" w:rsidRDefault="00E94EB5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1, -0.037</w:t>
            </w:r>
          </w:p>
        </w:tc>
        <w:tc>
          <w:tcPr>
            <w:tcW w:w="353" w:type="pct"/>
          </w:tcPr>
          <w:p w14:paraId="7F049E40" w14:textId="24FA66C1" w:rsidR="0059350C" w:rsidRPr="00B41511" w:rsidRDefault="00E94EB5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6F37ED74" w14:textId="5FE2B724" w:rsidR="0059350C" w:rsidRPr="00B41511" w:rsidRDefault="004316A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988</w:t>
            </w:r>
          </w:p>
        </w:tc>
        <w:tc>
          <w:tcPr>
            <w:tcW w:w="361" w:type="pct"/>
          </w:tcPr>
          <w:p w14:paraId="4F9D6876" w14:textId="59B6B751" w:rsidR="0059350C" w:rsidRPr="00B41511" w:rsidRDefault="004316A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(0.006)</w:t>
            </w:r>
          </w:p>
        </w:tc>
        <w:tc>
          <w:tcPr>
            <w:tcW w:w="316" w:type="pct"/>
          </w:tcPr>
          <w:p w14:paraId="64BD514E" w14:textId="2C87A6B5" w:rsidR="0059350C" w:rsidRPr="00B41511" w:rsidRDefault="004316A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6,  -0.023</w:t>
            </w:r>
          </w:p>
        </w:tc>
        <w:tc>
          <w:tcPr>
            <w:tcW w:w="386" w:type="pct"/>
          </w:tcPr>
          <w:p w14:paraId="4DE50064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654CDB1C" w14:textId="6E3B941F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7,</w:t>
            </w:r>
            <w:r w:rsidR="00665F8C" w:rsidRPr="00B41511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361" w:type="pct"/>
          </w:tcPr>
          <w:p w14:paraId="507EB8C2" w14:textId="56037ACE" w:rsidR="0059350C" w:rsidRPr="00B41511" w:rsidRDefault="0059350C" w:rsidP="0066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65F8C" w:rsidRPr="00B41511">
              <w:rPr>
                <w:rFonts w:ascii="Times New Roman" w:hAnsi="Times New Roman" w:cs="Times New Roman"/>
                <w:sz w:val="22"/>
                <w:szCs w:val="22"/>
              </w:rPr>
              <w:t>089 (0.013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6" w:type="pct"/>
          </w:tcPr>
          <w:p w14:paraId="2882C06C" w14:textId="198B14F3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65F8C" w:rsidRPr="00B4151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</w:p>
          <w:p w14:paraId="3B1CAFD3" w14:textId="6F1AB136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386" w:type="pct"/>
          </w:tcPr>
          <w:p w14:paraId="5691FB28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6CF33239" w14:textId="77777777" w:rsidTr="00DA3F60">
        <w:trPr>
          <w:trHeight w:val="620"/>
        </w:trPr>
        <w:tc>
          <w:tcPr>
            <w:tcW w:w="683" w:type="pct"/>
          </w:tcPr>
          <w:p w14:paraId="42076CA4" w14:textId="77777777" w:rsidR="0059350C" w:rsidRPr="00B41511" w:rsidRDefault="0059350C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Categorical fluency</w:t>
            </w:r>
          </w:p>
        </w:tc>
        <w:tc>
          <w:tcPr>
            <w:tcW w:w="307" w:type="pct"/>
          </w:tcPr>
          <w:p w14:paraId="31DF98DC" w14:textId="1FB6B8C1" w:rsidR="0059350C" w:rsidRPr="00B41511" w:rsidRDefault="00427F33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950</w:t>
            </w:r>
          </w:p>
        </w:tc>
        <w:tc>
          <w:tcPr>
            <w:tcW w:w="359" w:type="pct"/>
          </w:tcPr>
          <w:p w14:paraId="69F7FC1F" w14:textId="3D1E0596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(0.006)</w:t>
            </w:r>
          </w:p>
        </w:tc>
        <w:tc>
          <w:tcPr>
            <w:tcW w:w="319" w:type="pct"/>
          </w:tcPr>
          <w:p w14:paraId="6990270C" w14:textId="4C8BD01F" w:rsidR="0059350C" w:rsidRPr="00B41511" w:rsidRDefault="0059350C" w:rsidP="00D868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>091, -0.066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353" w:type="pct"/>
          </w:tcPr>
          <w:p w14:paraId="5A36E5E1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071DBF82" w14:textId="707A7FED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366</w:t>
            </w:r>
          </w:p>
        </w:tc>
        <w:tc>
          <w:tcPr>
            <w:tcW w:w="361" w:type="pct"/>
          </w:tcPr>
          <w:p w14:paraId="1B489EBE" w14:textId="30386709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(0.006)</w:t>
            </w:r>
          </w:p>
        </w:tc>
        <w:tc>
          <w:tcPr>
            <w:tcW w:w="316" w:type="pct"/>
          </w:tcPr>
          <w:p w14:paraId="4BFEA18F" w14:textId="5AFA200A" w:rsidR="0059350C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9,  -0.065</w:t>
            </w:r>
          </w:p>
        </w:tc>
        <w:tc>
          <w:tcPr>
            <w:tcW w:w="386" w:type="pct"/>
          </w:tcPr>
          <w:p w14:paraId="0288D02E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55A73765" w14:textId="131B1B74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820</w:t>
            </w:r>
          </w:p>
        </w:tc>
        <w:tc>
          <w:tcPr>
            <w:tcW w:w="361" w:type="pct"/>
          </w:tcPr>
          <w:p w14:paraId="0B0510DD" w14:textId="1489D185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  <w:r w:rsidR="0059350C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13)</w:t>
            </w:r>
          </w:p>
        </w:tc>
        <w:tc>
          <w:tcPr>
            <w:tcW w:w="396" w:type="pct"/>
          </w:tcPr>
          <w:p w14:paraId="5C64995E" w14:textId="2EDAC628" w:rsidR="0059350C" w:rsidRPr="00B41511" w:rsidRDefault="00665F8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8,    0.220</w:t>
            </w:r>
          </w:p>
        </w:tc>
        <w:tc>
          <w:tcPr>
            <w:tcW w:w="386" w:type="pct"/>
          </w:tcPr>
          <w:p w14:paraId="1A5C9600" w14:textId="77777777" w:rsidR="0059350C" w:rsidRPr="00B41511" w:rsidRDefault="0059350C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868D0" w:rsidRPr="00B41511" w14:paraId="51CF50DA" w14:textId="77777777" w:rsidTr="00DA3F60">
        <w:trPr>
          <w:trHeight w:val="620"/>
        </w:trPr>
        <w:tc>
          <w:tcPr>
            <w:tcW w:w="683" w:type="pct"/>
          </w:tcPr>
          <w:p w14:paraId="48DAA5B3" w14:textId="77777777" w:rsidR="00D868D0" w:rsidRPr="00B41511" w:rsidRDefault="00D868D0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Phonemic fluency</w:t>
            </w:r>
          </w:p>
        </w:tc>
        <w:tc>
          <w:tcPr>
            <w:tcW w:w="307" w:type="pct"/>
          </w:tcPr>
          <w:p w14:paraId="07139A93" w14:textId="072007C9" w:rsidR="00D868D0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6,308</w:t>
            </w:r>
          </w:p>
        </w:tc>
        <w:tc>
          <w:tcPr>
            <w:tcW w:w="359" w:type="pct"/>
          </w:tcPr>
          <w:p w14:paraId="1A0C3B13" w14:textId="77777777" w:rsidR="00D868D0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  <w:p w14:paraId="161DA503" w14:textId="42BA7B7B" w:rsidR="002F6F59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319" w:type="pct"/>
          </w:tcPr>
          <w:p w14:paraId="0A5032FE" w14:textId="4C55955C" w:rsidR="00D868D0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1, -0.067</w:t>
            </w:r>
          </w:p>
        </w:tc>
        <w:tc>
          <w:tcPr>
            <w:tcW w:w="353" w:type="pct"/>
          </w:tcPr>
          <w:p w14:paraId="41C0F804" w14:textId="72D76549" w:rsidR="00D868D0" w:rsidRPr="00B41511" w:rsidRDefault="002F6F59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59" w:type="pct"/>
          </w:tcPr>
          <w:p w14:paraId="22F77EB5" w14:textId="7F099AC0" w:rsidR="00D868D0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5,724</w:t>
            </w:r>
          </w:p>
        </w:tc>
        <w:tc>
          <w:tcPr>
            <w:tcW w:w="361" w:type="pct"/>
          </w:tcPr>
          <w:p w14:paraId="0BC4A3A6" w14:textId="288CB30A" w:rsidR="00D868D0" w:rsidRPr="00B41511" w:rsidRDefault="00DA3F60" w:rsidP="00427F3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  (0.006)</w:t>
            </w:r>
          </w:p>
        </w:tc>
        <w:tc>
          <w:tcPr>
            <w:tcW w:w="316" w:type="pct"/>
          </w:tcPr>
          <w:p w14:paraId="11C6CC22" w14:textId="42D73413" w:rsidR="00D868D0" w:rsidRPr="00B41511" w:rsidRDefault="00D868D0" w:rsidP="00DA3F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, -0.0</w:t>
            </w:r>
            <w:r w:rsidR="00DA3F60" w:rsidRPr="00B4151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86" w:type="pct"/>
          </w:tcPr>
          <w:p w14:paraId="1291EA01" w14:textId="77777777" w:rsidR="00D868D0" w:rsidRPr="00B41511" w:rsidRDefault="00D868D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414" w:type="pct"/>
          </w:tcPr>
          <w:p w14:paraId="02CADDF1" w14:textId="582D0DCE" w:rsidR="00D868D0" w:rsidRPr="00B41511" w:rsidRDefault="004C6893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27,203</w:t>
            </w:r>
          </w:p>
        </w:tc>
        <w:tc>
          <w:tcPr>
            <w:tcW w:w="361" w:type="pct"/>
          </w:tcPr>
          <w:p w14:paraId="3BB11528" w14:textId="2B4D691F" w:rsidR="00D868D0" w:rsidRPr="00B41511" w:rsidRDefault="004C6893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  <w:r w:rsidR="00D868D0"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0.013)</w:t>
            </w:r>
          </w:p>
        </w:tc>
        <w:tc>
          <w:tcPr>
            <w:tcW w:w="396" w:type="pct"/>
          </w:tcPr>
          <w:p w14:paraId="138578A0" w14:textId="4542C348" w:rsidR="00D868D0" w:rsidRPr="00B41511" w:rsidRDefault="004C6893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2,  0.185</w:t>
            </w:r>
          </w:p>
        </w:tc>
        <w:tc>
          <w:tcPr>
            <w:tcW w:w="386" w:type="pct"/>
          </w:tcPr>
          <w:p w14:paraId="02715B7C" w14:textId="77777777" w:rsidR="00D868D0" w:rsidRPr="00B41511" w:rsidRDefault="00D868D0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D560BE8" w14:textId="77777777" w:rsidR="001E1364" w:rsidRPr="00B41511" w:rsidRDefault="001E1364" w:rsidP="00FE6038">
      <w:pPr>
        <w:rPr>
          <w:rFonts w:ascii="Times New Roman" w:hAnsi="Times New Roman" w:cs="Times New Roman"/>
          <w:sz w:val="22"/>
          <w:szCs w:val="22"/>
        </w:rPr>
      </w:pPr>
    </w:p>
    <w:p w14:paraId="7913A429" w14:textId="77777777" w:rsidR="001E1364" w:rsidRPr="00B41511" w:rsidRDefault="001E1364" w:rsidP="00FE6038">
      <w:pPr>
        <w:rPr>
          <w:rFonts w:ascii="Times New Roman" w:hAnsi="Times New Roman" w:cs="Times New Roman"/>
          <w:sz w:val="22"/>
          <w:szCs w:val="22"/>
        </w:rPr>
      </w:pPr>
    </w:p>
    <w:p w14:paraId="3636D0E1" w14:textId="64B90DB6" w:rsidR="007D5E6E" w:rsidRPr="00B41511" w:rsidRDefault="007C49EE" w:rsidP="007D5E6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ppendix 4</w:t>
      </w:r>
      <w:bookmarkStart w:id="0" w:name="_GoBack"/>
      <w:bookmarkEnd w:id="0"/>
      <w:r w:rsidR="001E1364" w:rsidRPr="00B41511">
        <w:rPr>
          <w:rFonts w:ascii="Times New Roman" w:hAnsi="Times New Roman" w:cs="Times New Roman"/>
          <w:sz w:val="22"/>
          <w:szCs w:val="22"/>
        </w:rPr>
        <w:t>.</w:t>
      </w:r>
      <w:r w:rsidR="007D5E6E" w:rsidRPr="00B41511">
        <w:rPr>
          <w:rFonts w:ascii="Times New Roman" w:hAnsi="Times New Roman" w:cs="Times New Roman"/>
          <w:sz w:val="22"/>
          <w:szCs w:val="22"/>
        </w:rPr>
        <w:t xml:space="preserve"> Standardized coefficients, confidence intervals (95%), p-values and R</w:t>
      </w:r>
      <w:r w:rsidR="007D5E6E" w:rsidRPr="00B4151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7D5E6E" w:rsidRPr="00B41511">
        <w:rPr>
          <w:rFonts w:ascii="Times New Roman" w:hAnsi="Times New Roman" w:cs="Times New Roman"/>
          <w:sz w:val="22"/>
          <w:szCs w:val="22"/>
        </w:rPr>
        <w:t xml:space="preserve"> values for all predictors in the general linear models with cognitive measures as outcomes. </w:t>
      </w:r>
    </w:p>
    <w:tbl>
      <w:tblPr>
        <w:tblStyle w:val="TableGrid"/>
        <w:tblW w:w="43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975"/>
        <w:gridCol w:w="906"/>
        <w:gridCol w:w="911"/>
        <w:gridCol w:w="720"/>
        <w:gridCol w:w="977"/>
        <w:gridCol w:w="911"/>
        <w:gridCol w:w="989"/>
        <w:gridCol w:w="806"/>
        <w:gridCol w:w="1077"/>
        <w:gridCol w:w="918"/>
        <w:gridCol w:w="901"/>
        <w:gridCol w:w="803"/>
      </w:tblGrid>
      <w:tr w:rsidR="007D5E6E" w:rsidRPr="00B41511" w14:paraId="3B6E701D" w14:textId="77777777" w:rsidTr="00D95F79">
        <w:trPr>
          <w:trHeight w:val="359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FF807B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4D490F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Processing speed</w:t>
            </w:r>
          </w:p>
        </w:tc>
        <w:tc>
          <w:tcPr>
            <w:tcW w:w="150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F879E0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REY (immediate recall)</w:t>
            </w:r>
          </w:p>
        </w:tc>
        <w:tc>
          <w:tcPr>
            <w:tcW w:w="15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684D69" w14:textId="77777777" w:rsidR="007D5E6E" w:rsidRPr="00B41511" w:rsidRDefault="007D5E6E" w:rsidP="00427F33">
            <w:pPr>
              <w:ind w:right="-145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REY (delayed recall)</w:t>
            </w:r>
          </w:p>
        </w:tc>
      </w:tr>
      <w:tr w:rsidR="007D5E6E" w:rsidRPr="00B41511" w14:paraId="44F89D51" w14:textId="77777777" w:rsidTr="00D95F79">
        <w:trPr>
          <w:trHeight w:val="359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6CFE08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3FE471C8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9EDD2F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3C3D267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A6BB6D9" w14:textId="77777777" w:rsidR="007D5E6E" w:rsidRPr="00B41511" w:rsidRDefault="007D5E6E" w:rsidP="00427F33">
            <w:pPr>
              <w:tabs>
                <w:tab w:val="left" w:pos="66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1527F5E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4ED1F8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7DE4FF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26AF524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EF39468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519118D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673FA9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A61CCB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7D5E6E" w:rsidRPr="00B41511" w14:paraId="0439DCF7" w14:textId="77777777" w:rsidTr="00D95F79">
        <w:trPr>
          <w:trHeight w:val="692"/>
        </w:trPr>
        <w:tc>
          <w:tcPr>
            <w:tcW w:w="551" w:type="pct"/>
            <w:tcBorders>
              <w:top w:val="single" w:sz="4" w:space="0" w:color="auto"/>
            </w:tcBorders>
          </w:tcPr>
          <w:p w14:paraId="10B815C7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Walking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0128359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7E9D4BA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36B54E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7A4F93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EF957A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0EA341D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2822594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48C705A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62FC45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18CD33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528FBDF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6F78B16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7D5E6E" w:rsidRPr="00B41511" w14:paraId="56ABBAE4" w14:textId="77777777" w:rsidTr="00AD6422">
        <w:trPr>
          <w:trHeight w:val="863"/>
        </w:trPr>
        <w:tc>
          <w:tcPr>
            <w:tcW w:w="551" w:type="pct"/>
          </w:tcPr>
          <w:p w14:paraId="3ADE939F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398" w:type="pct"/>
          </w:tcPr>
          <w:p w14:paraId="07D214D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2 (0.006)</w:t>
            </w:r>
          </w:p>
        </w:tc>
        <w:tc>
          <w:tcPr>
            <w:tcW w:w="370" w:type="pct"/>
          </w:tcPr>
          <w:p w14:paraId="2175C93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2, -0.021</w:t>
            </w:r>
          </w:p>
        </w:tc>
        <w:tc>
          <w:tcPr>
            <w:tcW w:w="372" w:type="pct"/>
          </w:tcPr>
          <w:p w14:paraId="3EB5A97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294" w:type="pct"/>
          </w:tcPr>
          <w:p w14:paraId="5A32E33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6D439C8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9 (0.006)</w:t>
            </w:r>
          </w:p>
          <w:p w14:paraId="55D8E8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7D546BD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2, -0.021</w:t>
            </w:r>
          </w:p>
        </w:tc>
        <w:tc>
          <w:tcPr>
            <w:tcW w:w="404" w:type="pct"/>
          </w:tcPr>
          <w:p w14:paraId="2AB94AA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329" w:type="pct"/>
          </w:tcPr>
          <w:p w14:paraId="2172C49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4AEB898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7 (0.006)</w:t>
            </w:r>
          </w:p>
          <w:p w14:paraId="4906CE6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528927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4, 0.018</w:t>
            </w:r>
          </w:p>
        </w:tc>
        <w:tc>
          <w:tcPr>
            <w:tcW w:w="368" w:type="pct"/>
          </w:tcPr>
          <w:p w14:paraId="2087CBA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328" w:type="pct"/>
          </w:tcPr>
          <w:p w14:paraId="149C992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20B11F8B" w14:textId="77777777" w:rsidTr="00AD6422">
        <w:trPr>
          <w:trHeight w:val="522"/>
        </w:trPr>
        <w:tc>
          <w:tcPr>
            <w:tcW w:w="551" w:type="pct"/>
          </w:tcPr>
          <w:p w14:paraId="152D9B3E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Walking</w:t>
            </w:r>
          </w:p>
        </w:tc>
        <w:tc>
          <w:tcPr>
            <w:tcW w:w="398" w:type="pct"/>
          </w:tcPr>
          <w:p w14:paraId="11A947E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6 (0.006)</w:t>
            </w:r>
          </w:p>
        </w:tc>
        <w:tc>
          <w:tcPr>
            <w:tcW w:w="370" w:type="pct"/>
          </w:tcPr>
          <w:p w14:paraId="2638537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21, -0.096</w:t>
            </w:r>
          </w:p>
        </w:tc>
        <w:tc>
          <w:tcPr>
            <w:tcW w:w="372" w:type="pct"/>
          </w:tcPr>
          <w:p w14:paraId="59E6E14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095E6ED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06CDF69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59 (0.006)</w:t>
            </w:r>
          </w:p>
          <w:p w14:paraId="267A785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436882B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1, -0.047</w:t>
            </w:r>
          </w:p>
        </w:tc>
        <w:tc>
          <w:tcPr>
            <w:tcW w:w="404" w:type="pct"/>
          </w:tcPr>
          <w:p w14:paraId="1B6C8FA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2ECF272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5C1E9D5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9 (0.006)</w:t>
            </w:r>
          </w:p>
        </w:tc>
        <w:tc>
          <w:tcPr>
            <w:tcW w:w="375" w:type="pct"/>
          </w:tcPr>
          <w:p w14:paraId="1D873B6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51, -0.027</w:t>
            </w:r>
          </w:p>
        </w:tc>
        <w:tc>
          <w:tcPr>
            <w:tcW w:w="368" w:type="pct"/>
          </w:tcPr>
          <w:p w14:paraId="67FF5AC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4A4A552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72B247D" w14:textId="77777777" w:rsidTr="00AD6422">
        <w:trPr>
          <w:trHeight w:val="477"/>
        </w:trPr>
        <w:tc>
          <w:tcPr>
            <w:tcW w:w="551" w:type="pct"/>
          </w:tcPr>
          <w:p w14:paraId="4613ECB1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398" w:type="pct"/>
          </w:tcPr>
          <w:p w14:paraId="056C09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13 (0.006)</w:t>
            </w:r>
          </w:p>
        </w:tc>
        <w:tc>
          <w:tcPr>
            <w:tcW w:w="370" w:type="pct"/>
          </w:tcPr>
          <w:p w14:paraId="1CC5E22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25, -0.301</w:t>
            </w:r>
          </w:p>
        </w:tc>
        <w:tc>
          <w:tcPr>
            <w:tcW w:w="372" w:type="pct"/>
          </w:tcPr>
          <w:p w14:paraId="6E82B5B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2781C70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38BD558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2 (0.006)</w:t>
            </w:r>
          </w:p>
        </w:tc>
        <w:tc>
          <w:tcPr>
            <w:tcW w:w="372" w:type="pct"/>
          </w:tcPr>
          <w:p w14:paraId="5285CF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84, -0.261</w:t>
            </w:r>
          </w:p>
        </w:tc>
        <w:tc>
          <w:tcPr>
            <w:tcW w:w="404" w:type="pct"/>
          </w:tcPr>
          <w:p w14:paraId="72870C1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41E8C43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19BD8DB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93 (0.006)</w:t>
            </w:r>
          </w:p>
          <w:p w14:paraId="17F25D6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47F5190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4, -0.281</w:t>
            </w:r>
          </w:p>
        </w:tc>
        <w:tc>
          <w:tcPr>
            <w:tcW w:w="368" w:type="pct"/>
          </w:tcPr>
          <w:p w14:paraId="20CEADC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33EDDC5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38C8EED" w14:textId="77777777" w:rsidTr="00AD6422">
        <w:trPr>
          <w:trHeight w:val="522"/>
        </w:trPr>
        <w:tc>
          <w:tcPr>
            <w:tcW w:w="551" w:type="pct"/>
          </w:tcPr>
          <w:p w14:paraId="5D23A74D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398" w:type="pct"/>
          </w:tcPr>
          <w:p w14:paraId="3BD6114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7 (0.006)</w:t>
            </w:r>
          </w:p>
        </w:tc>
        <w:tc>
          <w:tcPr>
            <w:tcW w:w="370" w:type="pct"/>
          </w:tcPr>
          <w:p w14:paraId="1E61EEF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58, -0.036</w:t>
            </w:r>
          </w:p>
        </w:tc>
        <w:tc>
          <w:tcPr>
            <w:tcW w:w="372" w:type="pct"/>
          </w:tcPr>
          <w:p w14:paraId="2E19649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1F345C5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36C7D9B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24 (0.006)</w:t>
            </w:r>
          </w:p>
        </w:tc>
        <w:tc>
          <w:tcPr>
            <w:tcW w:w="372" w:type="pct"/>
          </w:tcPr>
          <w:p w14:paraId="2BF70B7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13, 0.234</w:t>
            </w:r>
          </w:p>
        </w:tc>
        <w:tc>
          <w:tcPr>
            <w:tcW w:w="404" w:type="pct"/>
          </w:tcPr>
          <w:p w14:paraId="3F803FA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3616DEE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2673349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37 (0.006)</w:t>
            </w:r>
          </w:p>
          <w:p w14:paraId="2CB46BE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09D475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26, 0.247</w:t>
            </w:r>
          </w:p>
          <w:p w14:paraId="4CC722E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pct"/>
          </w:tcPr>
          <w:p w14:paraId="0E92141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151A787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5B5785C0" w14:textId="77777777" w:rsidTr="00AD6422">
        <w:trPr>
          <w:trHeight w:val="720"/>
        </w:trPr>
        <w:tc>
          <w:tcPr>
            <w:tcW w:w="551" w:type="pct"/>
          </w:tcPr>
          <w:p w14:paraId="3253F330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Education</w:t>
            </w:r>
          </w:p>
        </w:tc>
        <w:tc>
          <w:tcPr>
            <w:tcW w:w="398" w:type="pct"/>
          </w:tcPr>
          <w:p w14:paraId="59A5512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 (0.006)</w:t>
            </w:r>
          </w:p>
        </w:tc>
        <w:tc>
          <w:tcPr>
            <w:tcW w:w="370" w:type="pct"/>
          </w:tcPr>
          <w:p w14:paraId="3627216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1, 0.032</w:t>
            </w:r>
          </w:p>
        </w:tc>
        <w:tc>
          <w:tcPr>
            <w:tcW w:w="372" w:type="pct"/>
          </w:tcPr>
          <w:p w14:paraId="16395D4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31BB9BF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055A6D2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5 (0.006)</w:t>
            </w:r>
          </w:p>
        </w:tc>
        <w:tc>
          <w:tcPr>
            <w:tcW w:w="372" w:type="pct"/>
          </w:tcPr>
          <w:p w14:paraId="7919592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4, 0.196</w:t>
            </w:r>
          </w:p>
        </w:tc>
        <w:tc>
          <w:tcPr>
            <w:tcW w:w="404" w:type="pct"/>
          </w:tcPr>
          <w:p w14:paraId="5C7D7ED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5578B48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12B2B3D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  <w:p w14:paraId="6CAA81F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375" w:type="pct"/>
          </w:tcPr>
          <w:p w14:paraId="6449D84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8, 0.170</w:t>
            </w:r>
          </w:p>
        </w:tc>
        <w:tc>
          <w:tcPr>
            <w:tcW w:w="368" w:type="pct"/>
          </w:tcPr>
          <w:p w14:paraId="7FFAB79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5062049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4E0902F" w14:textId="77777777" w:rsidTr="00AD6422">
        <w:trPr>
          <w:trHeight w:val="846"/>
        </w:trPr>
        <w:tc>
          <w:tcPr>
            <w:tcW w:w="551" w:type="pct"/>
          </w:tcPr>
          <w:p w14:paraId="47B2EF9D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Walking x age</w:t>
            </w:r>
          </w:p>
        </w:tc>
        <w:tc>
          <w:tcPr>
            <w:tcW w:w="398" w:type="pct"/>
          </w:tcPr>
          <w:p w14:paraId="369F443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1 (0.006)</w:t>
            </w:r>
          </w:p>
        </w:tc>
        <w:tc>
          <w:tcPr>
            <w:tcW w:w="370" w:type="pct"/>
          </w:tcPr>
          <w:p w14:paraId="17088DD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1, 0.022</w:t>
            </w:r>
          </w:p>
        </w:tc>
        <w:tc>
          <w:tcPr>
            <w:tcW w:w="372" w:type="pct"/>
          </w:tcPr>
          <w:p w14:paraId="3E36D3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294" w:type="pct"/>
          </w:tcPr>
          <w:p w14:paraId="586C8B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57242F0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1 (0.005)</w:t>
            </w:r>
          </w:p>
          <w:p w14:paraId="222C74F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1E90BAC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1, -0.01</w:t>
            </w:r>
          </w:p>
        </w:tc>
        <w:tc>
          <w:tcPr>
            <w:tcW w:w="404" w:type="pct"/>
          </w:tcPr>
          <w:p w14:paraId="315AD00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03EB143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6C73C8B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7 (0.006)</w:t>
            </w:r>
          </w:p>
        </w:tc>
        <w:tc>
          <w:tcPr>
            <w:tcW w:w="375" w:type="pct"/>
          </w:tcPr>
          <w:p w14:paraId="30E6FD0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8, -0.007</w:t>
            </w:r>
          </w:p>
        </w:tc>
        <w:tc>
          <w:tcPr>
            <w:tcW w:w="368" w:type="pct"/>
          </w:tcPr>
          <w:p w14:paraId="2886B1F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28" w:type="pct"/>
          </w:tcPr>
          <w:p w14:paraId="52662D3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5382DC6F" w14:textId="77777777" w:rsidTr="00AD6422">
        <w:trPr>
          <w:trHeight w:val="620"/>
        </w:trPr>
        <w:tc>
          <w:tcPr>
            <w:tcW w:w="551" w:type="pct"/>
          </w:tcPr>
          <w:p w14:paraId="26083DAF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Chair rises</w:t>
            </w:r>
          </w:p>
        </w:tc>
        <w:tc>
          <w:tcPr>
            <w:tcW w:w="398" w:type="pct"/>
          </w:tcPr>
          <w:p w14:paraId="2533178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</w:tcPr>
          <w:p w14:paraId="341B3FC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146BBBE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" w:type="pct"/>
          </w:tcPr>
          <w:p w14:paraId="041415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399" w:type="pct"/>
          </w:tcPr>
          <w:p w14:paraId="11995DB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43AC252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4" w:type="pct"/>
          </w:tcPr>
          <w:p w14:paraId="3E1AC29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" w:type="pct"/>
          </w:tcPr>
          <w:p w14:paraId="23A881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440" w:type="pct"/>
          </w:tcPr>
          <w:p w14:paraId="128D8E8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5BA2CA8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pct"/>
          </w:tcPr>
          <w:p w14:paraId="0F40A1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3D78849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</w:tr>
      <w:tr w:rsidR="007D5E6E" w:rsidRPr="00B41511" w14:paraId="374902D0" w14:textId="77777777" w:rsidTr="00AD6422">
        <w:trPr>
          <w:trHeight w:val="620"/>
        </w:trPr>
        <w:tc>
          <w:tcPr>
            <w:tcW w:w="551" w:type="pct"/>
          </w:tcPr>
          <w:p w14:paraId="5E4F70C7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398" w:type="pct"/>
          </w:tcPr>
          <w:p w14:paraId="28A6760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 (0.006)</w:t>
            </w:r>
          </w:p>
        </w:tc>
        <w:tc>
          <w:tcPr>
            <w:tcW w:w="370" w:type="pct"/>
          </w:tcPr>
          <w:p w14:paraId="150BE94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1, 0.011</w:t>
            </w:r>
          </w:p>
        </w:tc>
        <w:tc>
          <w:tcPr>
            <w:tcW w:w="372" w:type="pct"/>
          </w:tcPr>
          <w:p w14:paraId="05011BB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294" w:type="pct"/>
          </w:tcPr>
          <w:p w14:paraId="1691FE6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79DA4A2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6 (0.006)</w:t>
            </w:r>
          </w:p>
        </w:tc>
        <w:tc>
          <w:tcPr>
            <w:tcW w:w="372" w:type="pct"/>
          </w:tcPr>
          <w:p w14:paraId="465AA61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5, 0.017</w:t>
            </w:r>
          </w:p>
        </w:tc>
        <w:tc>
          <w:tcPr>
            <w:tcW w:w="404" w:type="pct"/>
          </w:tcPr>
          <w:p w14:paraId="1EA35D0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329" w:type="pct"/>
          </w:tcPr>
          <w:p w14:paraId="7C33F19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6FC7FBD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1 (0.006)</w:t>
            </w:r>
          </w:p>
        </w:tc>
        <w:tc>
          <w:tcPr>
            <w:tcW w:w="375" w:type="pct"/>
          </w:tcPr>
          <w:p w14:paraId="6615DDD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8, 0.014</w:t>
            </w:r>
          </w:p>
        </w:tc>
        <w:tc>
          <w:tcPr>
            <w:tcW w:w="368" w:type="pct"/>
          </w:tcPr>
          <w:p w14:paraId="6FEC86D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328" w:type="pct"/>
          </w:tcPr>
          <w:p w14:paraId="5FFE3BC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57556FD" w14:textId="77777777" w:rsidTr="00AD6422">
        <w:trPr>
          <w:trHeight w:val="620"/>
        </w:trPr>
        <w:tc>
          <w:tcPr>
            <w:tcW w:w="551" w:type="pct"/>
          </w:tcPr>
          <w:p w14:paraId="06FDA927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398" w:type="pct"/>
          </w:tcPr>
          <w:p w14:paraId="4C4EEA8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5 (0.006)</w:t>
            </w:r>
          </w:p>
        </w:tc>
        <w:tc>
          <w:tcPr>
            <w:tcW w:w="370" w:type="pct"/>
          </w:tcPr>
          <w:p w14:paraId="0A87063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16, -0.293</w:t>
            </w:r>
          </w:p>
        </w:tc>
        <w:tc>
          <w:tcPr>
            <w:tcW w:w="372" w:type="pct"/>
          </w:tcPr>
          <w:p w14:paraId="7906646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0546263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6F342C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7 (0.006)</w:t>
            </w:r>
          </w:p>
        </w:tc>
        <w:tc>
          <w:tcPr>
            <w:tcW w:w="372" w:type="pct"/>
          </w:tcPr>
          <w:p w14:paraId="3F943B2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9, -0.266</w:t>
            </w:r>
          </w:p>
        </w:tc>
        <w:tc>
          <w:tcPr>
            <w:tcW w:w="404" w:type="pct"/>
          </w:tcPr>
          <w:p w14:paraId="34AEDFA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33C5D26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47253B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  <w:p w14:paraId="7A60747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375" w:type="pct"/>
          </w:tcPr>
          <w:p w14:paraId="61614A0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11, -0.288</w:t>
            </w:r>
          </w:p>
        </w:tc>
        <w:tc>
          <w:tcPr>
            <w:tcW w:w="368" w:type="pct"/>
          </w:tcPr>
          <w:p w14:paraId="6C62DD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27E84A4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B06BF8C" w14:textId="77777777" w:rsidTr="00AD6422">
        <w:trPr>
          <w:trHeight w:val="620"/>
        </w:trPr>
        <w:tc>
          <w:tcPr>
            <w:tcW w:w="551" w:type="pct"/>
          </w:tcPr>
          <w:p w14:paraId="5196E44D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</w:t>
            </w:r>
          </w:p>
        </w:tc>
        <w:tc>
          <w:tcPr>
            <w:tcW w:w="398" w:type="pct"/>
          </w:tcPr>
          <w:p w14:paraId="24C1474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67 (0.006)</w:t>
            </w:r>
          </w:p>
        </w:tc>
        <w:tc>
          <w:tcPr>
            <w:tcW w:w="370" w:type="pct"/>
          </w:tcPr>
          <w:p w14:paraId="25D71D9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77, -0.154</w:t>
            </w:r>
          </w:p>
        </w:tc>
        <w:tc>
          <w:tcPr>
            <w:tcW w:w="372" w:type="pct"/>
          </w:tcPr>
          <w:p w14:paraId="489724A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69665C6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16F4DD8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6 (0.006)</w:t>
            </w:r>
          </w:p>
        </w:tc>
        <w:tc>
          <w:tcPr>
            <w:tcW w:w="372" w:type="pct"/>
          </w:tcPr>
          <w:p w14:paraId="4AE337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7, -0.054</w:t>
            </w:r>
          </w:p>
        </w:tc>
        <w:tc>
          <w:tcPr>
            <w:tcW w:w="404" w:type="pct"/>
          </w:tcPr>
          <w:p w14:paraId="09CD1B6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1CA017A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44B7489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6 (0.006)</w:t>
            </w:r>
          </w:p>
        </w:tc>
        <w:tc>
          <w:tcPr>
            <w:tcW w:w="375" w:type="pct"/>
          </w:tcPr>
          <w:p w14:paraId="46689F2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8, -0.025</w:t>
            </w:r>
          </w:p>
        </w:tc>
        <w:tc>
          <w:tcPr>
            <w:tcW w:w="368" w:type="pct"/>
          </w:tcPr>
          <w:p w14:paraId="36AF3E6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7BFA43C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983A28C" w14:textId="77777777" w:rsidTr="00AD6422">
        <w:trPr>
          <w:trHeight w:val="620"/>
        </w:trPr>
        <w:tc>
          <w:tcPr>
            <w:tcW w:w="551" w:type="pct"/>
          </w:tcPr>
          <w:p w14:paraId="5CEF35C0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398" w:type="pct"/>
          </w:tcPr>
          <w:p w14:paraId="5FEDE30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9 (0.006)</w:t>
            </w:r>
          </w:p>
        </w:tc>
        <w:tc>
          <w:tcPr>
            <w:tcW w:w="370" w:type="pct"/>
          </w:tcPr>
          <w:p w14:paraId="442CAE4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0, -0.038</w:t>
            </w:r>
          </w:p>
        </w:tc>
        <w:tc>
          <w:tcPr>
            <w:tcW w:w="372" w:type="pct"/>
          </w:tcPr>
          <w:p w14:paraId="012604D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2A93ED3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08012E2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19 (0.006)</w:t>
            </w:r>
          </w:p>
        </w:tc>
        <w:tc>
          <w:tcPr>
            <w:tcW w:w="372" w:type="pct"/>
          </w:tcPr>
          <w:p w14:paraId="3054703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8, 0.230</w:t>
            </w:r>
          </w:p>
        </w:tc>
        <w:tc>
          <w:tcPr>
            <w:tcW w:w="404" w:type="pct"/>
          </w:tcPr>
          <w:p w14:paraId="3261A83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677FFB7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33DF21D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34 (0.006)</w:t>
            </w:r>
          </w:p>
        </w:tc>
        <w:tc>
          <w:tcPr>
            <w:tcW w:w="375" w:type="pct"/>
          </w:tcPr>
          <w:p w14:paraId="1222253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23, 0.244</w:t>
            </w:r>
          </w:p>
        </w:tc>
        <w:tc>
          <w:tcPr>
            <w:tcW w:w="368" w:type="pct"/>
          </w:tcPr>
          <w:p w14:paraId="42F9E5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07D9CC6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59D9663" w14:textId="77777777" w:rsidTr="00AD6422">
        <w:trPr>
          <w:trHeight w:val="648"/>
        </w:trPr>
        <w:tc>
          <w:tcPr>
            <w:tcW w:w="551" w:type="pct"/>
          </w:tcPr>
          <w:p w14:paraId="59FFBCDC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Education</w:t>
            </w:r>
          </w:p>
        </w:tc>
        <w:tc>
          <w:tcPr>
            <w:tcW w:w="398" w:type="pct"/>
          </w:tcPr>
          <w:p w14:paraId="42FD224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6 (0.006)</w:t>
            </w:r>
          </w:p>
        </w:tc>
        <w:tc>
          <w:tcPr>
            <w:tcW w:w="370" w:type="pct"/>
          </w:tcPr>
          <w:p w14:paraId="04180BC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5, 0.028</w:t>
            </w:r>
          </w:p>
        </w:tc>
        <w:tc>
          <w:tcPr>
            <w:tcW w:w="372" w:type="pct"/>
          </w:tcPr>
          <w:p w14:paraId="2987B36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94" w:type="pct"/>
          </w:tcPr>
          <w:p w14:paraId="55FAF49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17858A0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5 (0.006)</w:t>
            </w:r>
          </w:p>
        </w:tc>
        <w:tc>
          <w:tcPr>
            <w:tcW w:w="372" w:type="pct"/>
          </w:tcPr>
          <w:p w14:paraId="790D64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4, 0.196</w:t>
            </w:r>
          </w:p>
        </w:tc>
        <w:tc>
          <w:tcPr>
            <w:tcW w:w="404" w:type="pct"/>
          </w:tcPr>
          <w:p w14:paraId="11E5698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290F52D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4BEABFC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1 (0.006)</w:t>
            </w:r>
          </w:p>
        </w:tc>
        <w:tc>
          <w:tcPr>
            <w:tcW w:w="375" w:type="pct"/>
          </w:tcPr>
          <w:p w14:paraId="07CCFB4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0, 0.171</w:t>
            </w:r>
          </w:p>
        </w:tc>
        <w:tc>
          <w:tcPr>
            <w:tcW w:w="368" w:type="pct"/>
          </w:tcPr>
          <w:p w14:paraId="5DD1C56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538E4F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AF56C07" w14:textId="77777777" w:rsidTr="00AD6422">
        <w:trPr>
          <w:trHeight w:val="620"/>
        </w:trPr>
        <w:tc>
          <w:tcPr>
            <w:tcW w:w="551" w:type="pct"/>
          </w:tcPr>
          <w:p w14:paraId="599F1287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 x age</w:t>
            </w:r>
          </w:p>
        </w:tc>
        <w:tc>
          <w:tcPr>
            <w:tcW w:w="398" w:type="pct"/>
          </w:tcPr>
          <w:p w14:paraId="4696B89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8 (0.006)</w:t>
            </w:r>
          </w:p>
        </w:tc>
        <w:tc>
          <w:tcPr>
            <w:tcW w:w="370" w:type="pct"/>
          </w:tcPr>
          <w:p w14:paraId="1F34096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6, 0.029</w:t>
            </w:r>
          </w:p>
        </w:tc>
        <w:tc>
          <w:tcPr>
            <w:tcW w:w="372" w:type="pct"/>
          </w:tcPr>
          <w:p w14:paraId="2A5A06D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94" w:type="pct"/>
          </w:tcPr>
          <w:p w14:paraId="5AC45B9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39F982C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6 (0.005)</w:t>
            </w:r>
          </w:p>
        </w:tc>
        <w:tc>
          <w:tcPr>
            <w:tcW w:w="372" w:type="pct"/>
          </w:tcPr>
          <w:p w14:paraId="341AA92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7, 0.005</w:t>
            </w:r>
          </w:p>
        </w:tc>
        <w:tc>
          <w:tcPr>
            <w:tcW w:w="404" w:type="pct"/>
          </w:tcPr>
          <w:p w14:paraId="7DD7A14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329" w:type="pct"/>
          </w:tcPr>
          <w:p w14:paraId="5453A49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27DD454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4 (0.006)</w:t>
            </w:r>
          </w:p>
        </w:tc>
        <w:tc>
          <w:tcPr>
            <w:tcW w:w="375" w:type="pct"/>
          </w:tcPr>
          <w:p w14:paraId="6EB7EFF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4, 0.007</w:t>
            </w:r>
          </w:p>
        </w:tc>
        <w:tc>
          <w:tcPr>
            <w:tcW w:w="368" w:type="pct"/>
          </w:tcPr>
          <w:p w14:paraId="217DA68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328" w:type="pct"/>
          </w:tcPr>
          <w:p w14:paraId="6C6A741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759E9C2B" w14:textId="77777777" w:rsidTr="00AD6422">
        <w:trPr>
          <w:trHeight w:val="620"/>
        </w:trPr>
        <w:tc>
          <w:tcPr>
            <w:tcW w:w="551" w:type="pct"/>
          </w:tcPr>
          <w:p w14:paraId="443E2D2C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Balance</w:t>
            </w:r>
          </w:p>
        </w:tc>
        <w:tc>
          <w:tcPr>
            <w:tcW w:w="398" w:type="pct"/>
          </w:tcPr>
          <w:p w14:paraId="2057C8A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</w:tcPr>
          <w:p w14:paraId="62B9761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7FF394B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" w:type="pct"/>
          </w:tcPr>
          <w:p w14:paraId="3E9CF3D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399" w:type="pct"/>
          </w:tcPr>
          <w:p w14:paraId="2643645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026CF9E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4" w:type="pct"/>
          </w:tcPr>
          <w:p w14:paraId="29BCEC4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" w:type="pct"/>
          </w:tcPr>
          <w:p w14:paraId="4FC0A72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440" w:type="pct"/>
          </w:tcPr>
          <w:p w14:paraId="2CD9415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5AD371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pct"/>
          </w:tcPr>
          <w:p w14:paraId="01286BC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06BC01D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</w:tr>
      <w:tr w:rsidR="007D5E6E" w:rsidRPr="00B41511" w14:paraId="129E64C8" w14:textId="77777777" w:rsidTr="00AD6422">
        <w:trPr>
          <w:trHeight w:val="620"/>
        </w:trPr>
        <w:tc>
          <w:tcPr>
            <w:tcW w:w="551" w:type="pct"/>
          </w:tcPr>
          <w:p w14:paraId="60DA22E1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398" w:type="pct"/>
          </w:tcPr>
          <w:p w14:paraId="2B7900B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9 (0.011)</w:t>
            </w:r>
          </w:p>
        </w:tc>
        <w:tc>
          <w:tcPr>
            <w:tcW w:w="370" w:type="pct"/>
          </w:tcPr>
          <w:p w14:paraId="5C1CF9F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1, -0.018</w:t>
            </w:r>
          </w:p>
        </w:tc>
        <w:tc>
          <w:tcPr>
            <w:tcW w:w="372" w:type="pct"/>
          </w:tcPr>
          <w:p w14:paraId="5EAE6D3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64A1CEA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2E826C9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85 (0.010)</w:t>
            </w:r>
          </w:p>
        </w:tc>
        <w:tc>
          <w:tcPr>
            <w:tcW w:w="372" w:type="pct"/>
          </w:tcPr>
          <w:p w14:paraId="5C8C70A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5, -0.264</w:t>
            </w:r>
          </w:p>
        </w:tc>
        <w:tc>
          <w:tcPr>
            <w:tcW w:w="404" w:type="pct"/>
          </w:tcPr>
          <w:p w14:paraId="12C9F54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68D2A8D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74A4EF7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93 (0.010)</w:t>
            </w:r>
          </w:p>
        </w:tc>
        <w:tc>
          <w:tcPr>
            <w:tcW w:w="375" w:type="pct"/>
          </w:tcPr>
          <w:p w14:paraId="76847A0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13, -0.272</w:t>
            </w:r>
          </w:p>
        </w:tc>
        <w:tc>
          <w:tcPr>
            <w:tcW w:w="368" w:type="pct"/>
          </w:tcPr>
          <w:p w14:paraId="5349724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43B1AF4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E61C68D" w14:textId="77777777" w:rsidTr="00AD6422">
        <w:trPr>
          <w:trHeight w:val="620"/>
        </w:trPr>
        <w:tc>
          <w:tcPr>
            <w:tcW w:w="551" w:type="pct"/>
          </w:tcPr>
          <w:p w14:paraId="618CF74A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98" w:type="pct"/>
          </w:tcPr>
          <w:p w14:paraId="77F7B94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88 (0.009)</w:t>
            </w:r>
          </w:p>
        </w:tc>
        <w:tc>
          <w:tcPr>
            <w:tcW w:w="370" w:type="pct"/>
          </w:tcPr>
          <w:p w14:paraId="758BF27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6, -0.271</w:t>
            </w:r>
          </w:p>
        </w:tc>
        <w:tc>
          <w:tcPr>
            <w:tcW w:w="372" w:type="pct"/>
          </w:tcPr>
          <w:p w14:paraId="14E1D46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369EB2D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01407F4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6 (0.008)</w:t>
            </w:r>
          </w:p>
        </w:tc>
        <w:tc>
          <w:tcPr>
            <w:tcW w:w="372" w:type="pct"/>
          </w:tcPr>
          <w:p w14:paraId="225FD36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92, -0.259</w:t>
            </w:r>
          </w:p>
        </w:tc>
        <w:tc>
          <w:tcPr>
            <w:tcW w:w="404" w:type="pct"/>
          </w:tcPr>
          <w:p w14:paraId="513F20D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7DDBC37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72E5946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85 (0.008)</w:t>
            </w:r>
          </w:p>
        </w:tc>
        <w:tc>
          <w:tcPr>
            <w:tcW w:w="375" w:type="pct"/>
          </w:tcPr>
          <w:p w14:paraId="6C7BF36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1, -0.269</w:t>
            </w:r>
          </w:p>
        </w:tc>
        <w:tc>
          <w:tcPr>
            <w:tcW w:w="368" w:type="pct"/>
          </w:tcPr>
          <w:p w14:paraId="6A36E16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56733FC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7DCEAD09" w14:textId="77777777" w:rsidTr="00AD6422">
        <w:trPr>
          <w:trHeight w:val="620"/>
        </w:trPr>
        <w:tc>
          <w:tcPr>
            <w:tcW w:w="551" w:type="pct"/>
          </w:tcPr>
          <w:p w14:paraId="280AD73B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alance</w:t>
            </w:r>
          </w:p>
        </w:tc>
        <w:tc>
          <w:tcPr>
            <w:tcW w:w="398" w:type="pct"/>
          </w:tcPr>
          <w:p w14:paraId="42EFBB4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2 (0.013)</w:t>
            </w:r>
          </w:p>
        </w:tc>
        <w:tc>
          <w:tcPr>
            <w:tcW w:w="370" w:type="pct"/>
          </w:tcPr>
          <w:p w14:paraId="01EFE87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6, 0.198</w:t>
            </w:r>
          </w:p>
        </w:tc>
        <w:tc>
          <w:tcPr>
            <w:tcW w:w="372" w:type="pct"/>
          </w:tcPr>
          <w:p w14:paraId="6BB5B8A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3579CAF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1C6B5C1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1 (0.013)</w:t>
            </w:r>
          </w:p>
        </w:tc>
        <w:tc>
          <w:tcPr>
            <w:tcW w:w="372" w:type="pct"/>
          </w:tcPr>
          <w:p w14:paraId="5DB89E5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5, 0.186</w:t>
            </w:r>
          </w:p>
        </w:tc>
        <w:tc>
          <w:tcPr>
            <w:tcW w:w="404" w:type="pct"/>
          </w:tcPr>
          <w:p w14:paraId="0E9F747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164361D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320DCEA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28 (0.012)</w:t>
            </w:r>
          </w:p>
        </w:tc>
        <w:tc>
          <w:tcPr>
            <w:tcW w:w="375" w:type="pct"/>
          </w:tcPr>
          <w:p w14:paraId="56BC8F3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03, 0.154</w:t>
            </w:r>
          </w:p>
        </w:tc>
        <w:tc>
          <w:tcPr>
            <w:tcW w:w="368" w:type="pct"/>
          </w:tcPr>
          <w:p w14:paraId="1ACF089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1388AFD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2E916996" w14:textId="77777777" w:rsidTr="00AD6422">
        <w:trPr>
          <w:trHeight w:val="620"/>
        </w:trPr>
        <w:tc>
          <w:tcPr>
            <w:tcW w:w="551" w:type="pct"/>
          </w:tcPr>
          <w:p w14:paraId="7CD11B9E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398" w:type="pct"/>
          </w:tcPr>
          <w:p w14:paraId="7D1D653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6 (0.011)</w:t>
            </w:r>
          </w:p>
        </w:tc>
        <w:tc>
          <w:tcPr>
            <w:tcW w:w="370" w:type="pct"/>
          </w:tcPr>
          <w:p w14:paraId="6BC11A0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18, -0.074</w:t>
            </w:r>
          </w:p>
        </w:tc>
        <w:tc>
          <w:tcPr>
            <w:tcW w:w="372" w:type="pct"/>
          </w:tcPr>
          <w:p w14:paraId="6A10E5D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94" w:type="pct"/>
          </w:tcPr>
          <w:p w14:paraId="254E852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50581D4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0.448 (0.011) </w:t>
            </w:r>
          </w:p>
        </w:tc>
        <w:tc>
          <w:tcPr>
            <w:tcW w:w="372" w:type="pct"/>
          </w:tcPr>
          <w:p w14:paraId="5F676E3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27, 0.470</w:t>
            </w:r>
          </w:p>
        </w:tc>
        <w:tc>
          <w:tcPr>
            <w:tcW w:w="404" w:type="pct"/>
          </w:tcPr>
          <w:p w14:paraId="1DFC8D9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7CD0067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5394B05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77 (0.011)</w:t>
            </w:r>
          </w:p>
        </w:tc>
        <w:tc>
          <w:tcPr>
            <w:tcW w:w="375" w:type="pct"/>
          </w:tcPr>
          <w:p w14:paraId="0A3DBA9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56, 0.499</w:t>
            </w:r>
          </w:p>
        </w:tc>
        <w:tc>
          <w:tcPr>
            <w:tcW w:w="368" w:type="pct"/>
          </w:tcPr>
          <w:p w14:paraId="7D2B390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7E3767A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6258E2C3" w14:textId="77777777" w:rsidTr="00AD6422">
        <w:trPr>
          <w:trHeight w:val="620"/>
        </w:trPr>
        <w:tc>
          <w:tcPr>
            <w:tcW w:w="551" w:type="pct"/>
          </w:tcPr>
          <w:p w14:paraId="1B8C5E36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398" w:type="pct"/>
          </w:tcPr>
          <w:p w14:paraId="7306F25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9 (0.006)</w:t>
            </w:r>
          </w:p>
        </w:tc>
        <w:tc>
          <w:tcPr>
            <w:tcW w:w="370" w:type="pct"/>
          </w:tcPr>
          <w:p w14:paraId="6C8CD53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8, 0.031</w:t>
            </w:r>
          </w:p>
        </w:tc>
        <w:tc>
          <w:tcPr>
            <w:tcW w:w="372" w:type="pct"/>
          </w:tcPr>
          <w:p w14:paraId="71DB98E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94" w:type="pct"/>
          </w:tcPr>
          <w:p w14:paraId="1086E47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21F7626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3 (0.006)</w:t>
            </w:r>
          </w:p>
        </w:tc>
        <w:tc>
          <w:tcPr>
            <w:tcW w:w="372" w:type="pct"/>
          </w:tcPr>
          <w:p w14:paraId="2A86D39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2, 0.194</w:t>
            </w:r>
          </w:p>
        </w:tc>
        <w:tc>
          <w:tcPr>
            <w:tcW w:w="404" w:type="pct"/>
          </w:tcPr>
          <w:p w14:paraId="117067A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2046428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4273C18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6 (0.006)</w:t>
            </w:r>
          </w:p>
        </w:tc>
        <w:tc>
          <w:tcPr>
            <w:tcW w:w="375" w:type="pct"/>
          </w:tcPr>
          <w:p w14:paraId="6DD3917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5, 0.167</w:t>
            </w:r>
          </w:p>
        </w:tc>
        <w:tc>
          <w:tcPr>
            <w:tcW w:w="368" w:type="pct"/>
          </w:tcPr>
          <w:p w14:paraId="688031A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8" w:type="pct"/>
          </w:tcPr>
          <w:p w14:paraId="18FDF97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27A999EC" w14:textId="77777777" w:rsidTr="00AD6422">
        <w:trPr>
          <w:trHeight w:val="620"/>
        </w:trPr>
        <w:tc>
          <w:tcPr>
            <w:tcW w:w="551" w:type="pct"/>
          </w:tcPr>
          <w:p w14:paraId="07002F15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alance x age</w:t>
            </w:r>
          </w:p>
        </w:tc>
        <w:tc>
          <w:tcPr>
            <w:tcW w:w="398" w:type="pct"/>
          </w:tcPr>
          <w:p w14:paraId="2D1ADCB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5 (0.013)</w:t>
            </w:r>
          </w:p>
        </w:tc>
        <w:tc>
          <w:tcPr>
            <w:tcW w:w="370" w:type="pct"/>
          </w:tcPr>
          <w:p w14:paraId="7A9353F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1, -0.009</w:t>
            </w:r>
          </w:p>
        </w:tc>
        <w:tc>
          <w:tcPr>
            <w:tcW w:w="372" w:type="pct"/>
          </w:tcPr>
          <w:p w14:paraId="010A117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294" w:type="pct"/>
          </w:tcPr>
          <w:p w14:paraId="7A4DB68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" w:type="pct"/>
          </w:tcPr>
          <w:p w14:paraId="1261771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59 (0.013)</w:t>
            </w:r>
          </w:p>
        </w:tc>
        <w:tc>
          <w:tcPr>
            <w:tcW w:w="372" w:type="pct"/>
          </w:tcPr>
          <w:p w14:paraId="4022D5B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3, 0.084</w:t>
            </w:r>
          </w:p>
        </w:tc>
        <w:tc>
          <w:tcPr>
            <w:tcW w:w="404" w:type="pct"/>
          </w:tcPr>
          <w:p w14:paraId="136DD34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29" w:type="pct"/>
          </w:tcPr>
          <w:p w14:paraId="77501A8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pct"/>
          </w:tcPr>
          <w:p w14:paraId="5717441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8 (0.013)</w:t>
            </w:r>
          </w:p>
        </w:tc>
        <w:tc>
          <w:tcPr>
            <w:tcW w:w="375" w:type="pct"/>
          </w:tcPr>
          <w:p w14:paraId="329B773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2, 0.054</w:t>
            </w:r>
          </w:p>
        </w:tc>
        <w:tc>
          <w:tcPr>
            <w:tcW w:w="368" w:type="pct"/>
          </w:tcPr>
          <w:p w14:paraId="1139BC3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328" w:type="pct"/>
          </w:tcPr>
          <w:p w14:paraId="6EF77DF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082B6FF" w14:textId="77777777" w:rsidR="007D5E6E" w:rsidRPr="00B41511" w:rsidRDefault="007D5E6E" w:rsidP="007D5E6E">
      <w:pPr>
        <w:rPr>
          <w:rFonts w:ascii="Times New Roman" w:hAnsi="Times New Roman" w:cs="Times New Roman"/>
          <w:sz w:val="22"/>
          <w:szCs w:val="22"/>
        </w:rPr>
      </w:pPr>
    </w:p>
    <w:p w14:paraId="21B31A52" w14:textId="77777777" w:rsidR="007D5E6E" w:rsidRPr="00B41511" w:rsidRDefault="007D5E6E" w:rsidP="007D5E6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2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963"/>
        <w:gridCol w:w="901"/>
        <w:gridCol w:w="838"/>
        <w:gridCol w:w="891"/>
        <w:gridCol w:w="977"/>
        <w:gridCol w:w="908"/>
        <w:gridCol w:w="898"/>
        <w:gridCol w:w="817"/>
        <w:gridCol w:w="898"/>
        <w:gridCol w:w="898"/>
        <w:gridCol w:w="838"/>
        <w:gridCol w:w="795"/>
      </w:tblGrid>
      <w:tr w:rsidR="007D5E6E" w:rsidRPr="00B41511" w14:paraId="23D7461F" w14:textId="77777777" w:rsidTr="00D95F79">
        <w:trPr>
          <w:trHeight w:val="332"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F0592C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DCD813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Mental alternation test</w:t>
            </w:r>
          </w:p>
        </w:tc>
        <w:tc>
          <w:tcPr>
            <w:tcW w:w="150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5A2D71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Categorical fluency</w:t>
            </w:r>
          </w:p>
        </w:tc>
        <w:tc>
          <w:tcPr>
            <w:tcW w:w="14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8E080A" w14:textId="77777777" w:rsidR="007D5E6E" w:rsidRPr="00B41511" w:rsidRDefault="007D5E6E" w:rsidP="00427F33">
            <w:pPr>
              <w:ind w:right="-1455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honetic fluency </w:t>
            </w:r>
          </w:p>
        </w:tc>
      </w:tr>
      <w:tr w:rsidR="007D5E6E" w:rsidRPr="00B41511" w14:paraId="246572EC" w14:textId="77777777" w:rsidTr="00D95F79">
        <w:trPr>
          <w:trHeight w:val="359"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4A9C89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5081EF19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3BE778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5CFC9A5C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1BAA239" w14:textId="77777777" w:rsidR="007D5E6E" w:rsidRPr="00B41511" w:rsidRDefault="007D5E6E" w:rsidP="00427F33">
            <w:pPr>
              <w:tabs>
                <w:tab w:val="left" w:pos="66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FEE46A3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318C49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6839B0F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847AA3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405AA5D9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70995EC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46D6F10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EE9A4D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7D5E6E" w:rsidRPr="00B41511" w14:paraId="4CB83A4B" w14:textId="77777777" w:rsidTr="00D95F79">
        <w:trPr>
          <w:trHeight w:val="692"/>
        </w:trPr>
        <w:tc>
          <w:tcPr>
            <w:tcW w:w="565" w:type="pct"/>
            <w:tcBorders>
              <w:top w:val="single" w:sz="4" w:space="0" w:color="auto"/>
            </w:tcBorders>
          </w:tcPr>
          <w:p w14:paraId="62F67EA8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Walking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565D25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E432F3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2783CF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59C852C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51BB3B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42C98EA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9717DB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21F1D84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6024DF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174FAF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FCC4BC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0B8371F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</w:tr>
      <w:tr w:rsidR="007D5E6E" w:rsidRPr="00B41511" w14:paraId="59BE5A11" w14:textId="77777777" w:rsidTr="00AD6422">
        <w:trPr>
          <w:trHeight w:val="585"/>
        </w:trPr>
        <w:tc>
          <w:tcPr>
            <w:tcW w:w="565" w:type="pct"/>
          </w:tcPr>
          <w:p w14:paraId="52A12B1B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402" w:type="pct"/>
          </w:tcPr>
          <w:p w14:paraId="0BFF9F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1 (0.006)</w:t>
            </w:r>
          </w:p>
        </w:tc>
        <w:tc>
          <w:tcPr>
            <w:tcW w:w="376" w:type="pct"/>
          </w:tcPr>
          <w:p w14:paraId="688A383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1, 0.012</w:t>
            </w:r>
          </w:p>
        </w:tc>
        <w:tc>
          <w:tcPr>
            <w:tcW w:w="350" w:type="pct"/>
          </w:tcPr>
          <w:p w14:paraId="199AAE8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372" w:type="pct"/>
          </w:tcPr>
          <w:p w14:paraId="5E256A9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5C7834D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4 (0.006)</w:t>
            </w:r>
          </w:p>
        </w:tc>
        <w:tc>
          <w:tcPr>
            <w:tcW w:w="379" w:type="pct"/>
          </w:tcPr>
          <w:p w14:paraId="0A902F9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8, 0.015</w:t>
            </w:r>
          </w:p>
        </w:tc>
        <w:tc>
          <w:tcPr>
            <w:tcW w:w="375" w:type="pct"/>
          </w:tcPr>
          <w:p w14:paraId="587D932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341" w:type="pct"/>
          </w:tcPr>
          <w:p w14:paraId="648267C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79D5054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 (0.006)</w:t>
            </w:r>
          </w:p>
        </w:tc>
        <w:tc>
          <w:tcPr>
            <w:tcW w:w="375" w:type="pct"/>
          </w:tcPr>
          <w:p w14:paraId="7C376A0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1, 0.011</w:t>
            </w:r>
          </w:p>
        </w:tc>
        <w:tc>
          <w:tcPr>
            <w:tcW w:w="350" w:type="pct"/>
          </w:tcPr>
          <w:p w14:paraId="74EB591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941</w:t>
            </w:r>
          </w:p>
        </w:tc>
        <w:tc>
          <w:tcPr>
            <w:tcW w:w="332" w:type="pct"/>
          </w:tcPr>
          <w:p w14:paraId="03C5E3B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66B3B47" w14:textId="77777777" w:rsidTr="00AD6422">
        <w:trPr>
          <w:trHeight w:val="522"/>
        </w:trPr>
        <w:tc>
          <w:tcPr>
            <w:tcW w:w="565" w:type="pct"/>
          </w:tcPr>
          <w:p w14:paraId="769235E8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402" w:type="pct"/>
          </w:tcPr>
          <w:p w14:paraId="622B0F8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19 (0.006)</w:t>
            </w:r>
          </w:p>
        </w:tc>
        <w:tc>
          <w:tcPr>
            <w:tcW w:w="376" w:type="pct"/>
          </w:tcPr>
          <w:p w14:paraId="28FF667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31, -0.207</w:t>
            </w:r>
          </w:p>
        </w:tc>
        <w:tc>
          <w:tcPr>
            <w:tcW w:w="350" w:type="pct"/>
          </w:tcPr>
          <w:p w14:paraId="690AB47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5AB99C1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1DA5B89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66 (0.006)</w:t>
            </w:r>
          </w:p>
        </w:tc>
        <w:tc>
          <w:tcPr>
            <w:tcW w:w="379" w:type="pct"/>
          </w:tcPr>
          <w:p w14:paraId="79A6F5A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8, -0.255</w:t>
            </w:r>
          </w:p>
        </w:tc>
        <w:tc>
          <w:tcPr>
            <w:tcW w:w="375" w:type="pct"/>
          </w:tcPr>
          <w:p w14:paraId="152A28F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0D72286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6F85CD3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06 (0.006)</w:t>
            </w:r>
          </w:p>
        </w:tc>
        <w:tc>
          <w:tcPr>
            <w:tcW w:w="375" w:type="pct"/>
          </w:tcPr>
          <w:p w14:paraId="7B1F8FB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17, -0.195</w:t>
            </w:r>
          </w:p>
        </w:tc>
        <w:tc>
          <w:tcPr>
            <w:tcW w:w="350" w:type="pct"/>
          </w:tcPr>
          <w:p w14:paraId="04D9A21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2C2B5BB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9C11C25" w14:textId="77777777" w:rsidTr="00AD6422">
        <w:trPr>
          <w:trHeight w:val="477"/>
        </w:trPr>
        <w:tc>
          <w:tcPr>
            <w:tcW w:w="565" w:type="pct"/>
          </w:tcPr>
          <w:p w14:paraId="2ACDCF90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Walking</w:t>
            </w:r>
          </w:p>
        </w:tc>
        <w:tc>
          <w:tcPr>
            <w:tcW w:w="402" w:type="pct"/>
          </w:tcPr>
          <w:p w14:paraId="34A086B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4 (0.006)</w:t>
            </w:r>
          </w:p>
        </w:tc>
        <w:tc>
          <w:tcPr>
            <w:tcW w:w="376" w:type="pct"/>
          </w:tcPr>
          <w:p w14:paraId="0D5C747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6, -0.081</w:t>
            </w:r>
          </w:p>
        </w:tc>
        <w:tc>
          <w:tcPr>
            <w:tcW w:w="350" w:type="pct"/>
          </w:tcPr>
          <w:p w14:paraId="2EEDDC1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762141C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74E5974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5 (0.006)</w:t>
            </w:r>
          </w:p>
        </w:tc>
        <w:tc>
          <w:tcPr>
            <w:tcW w:w="379" w:type="pct"/>
          </w:tcPr>
          <w:p w14:paraId="26E9884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7, -0.083</w:t>
            </w:r>
          </w:p>
        </w:tc>
        <w:tc>
          <w:tcPr>
            <w:tcW w:w="375" w:type="pct"/>
          </w:tcPr>
          <w:p w14:paraId="681E3E5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6B4AB06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B5E319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5 (0.006)</w:t>
            </w:r>
          </w:p>
        </w:tc>
        <w:tc>
          <w:tcPr>
            <w:tcW w:w="375" w:type="pct"/>
          </w:tcPr>
          <w:p w14:paraId="57A237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7, -0.074</w:t>
            </w:r>
          </w:p>
        </w:tc>
        <w:tc>
          <w:tcPr>
            <w:tcW w:w="350" w:type="pct"/>
          </w:tcPr>
          <w:p w14:paraId="0547EAB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33045F1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200AFD18" w14:textId="77777777" w:rsidTr="00AD6422">
        <w:trPr>
          <w:trHeight w:val="522"/>
        </w:trPr>
        <w:tc>
          <w:tcPr>
            <w:tcW w:w="565" w:type="pct"/>
          </w:tcPr>
          <w:p w14:paraId="10619E05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402" w:type="pct"/>
          </w:tcPr>
          <w:p w14:paraId="0BF7F2D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7 (0.006)</w:t>
            </w:r>
          </w:p>
        </w:tc>
        <w:tc>
          <w:tcPr>
            <w:tcW w:w="376" w:type="pct"/>
          </w:tcPr>
          <w:p w14:paraId="422C17D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8. -0.055</w:t>
            </w:r>
          </w:p>
        </w:tc>
        <w:tc>
          <w:tcPr>
            <w:tcW w:w="350" w:type="pct"/>
          </w:tcPr>
          <w:p w14:paraId="309A947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353EE73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4938C2C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3 (0.006)</w:t>
            </w:r>
          </w:p>
        </w:tc>
        <w:tc>
          <w:tcPr>
            <w:tcW w:w="379" w:type="pct"/>
          </w:tcPr>
          <w:p w14:paraId="2194528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58, -0.036</w:t>
            </w:r>
          </w:p>
        </w:tc>
        <w:tc>
          <w:tcPr>
            <w:tcW w:w="375" w:type="pct"/>
          </w:tcPr>
          <w:p w14:paraId="522F253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75B47C5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812CDA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3 (0.005)</w:t>
            </w:r>
          </w:p>
        </w:tc>
        <w:tc>
          <w:tcPr>
            <w:tcW w:w="375" w:type="pct"/>
          </w:tcPr>
          <w:p w14:paraId="7468546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4, -0.052</w:t>
            </w:r>
          </w:p>
        </w:tc>
        <w:tc>
          <w:tcPr>
            <w:tcW w:w="350" w:type="pct"/>
          </w:tcPr>
          <w:p w14:paraId="617B2AB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4D21AD8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E6365F4" w14:textId="77777777" w:rsidTr="00AD6422">
        <w:trPr>
          <w:trHeight w:val="720"/>
        </w:trPr>
        <w:tc>
          <w:tcPr>
            <w:tcW w:w="565" w:type="pct"/>
          </w:tcPr>
          <w:p w14:paraId="609C4E85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Education</w:t>
            </w:r>
          </w:p>
        </w:tc>
        <w:tc>
          <w:tcPr>
            <w:tcW w:w="402" w:type="pct"/>
          </w:tcPr>
          <w:p w14:paraId="677D251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4 (0.006)</w:t>
            </w:r>
          </w:p>
        </w:tc>
        <w:tc>
          <w:tcPr>
            <w:tcW w:w="376" w:type="pct"/>
          </w:tcPr>
          <w:p w14:paraId="47060A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93, 0.216</w:t>
            </w:r>
          </w:p>
        </w:tc>
        <w:tc>
          <w:tcPr>
            <w:tcW w:w="350" w:type="pct"/>
          </w:tcPr>
          <w:p w14:paraId="4DC13A1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08DF353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760A42A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1 (0.006)</w:t>
            </w:r>
          </w:p>
        </w:tc>
        <w:tc>
          <w:tcPr>
            <w:tcW w:w="379" w:type="pct"/>
          </w:tcPr>
          <w:p w14:paraId="02AC8E5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99, 0.221</w:t>
            </w:r>
          </w:p>
        </w:tc>
        <w:tc>
          <w:tcPr>
            <w:tcW w:w="375" w:type="pct"/>
          </w:tcPr>
          <w:p w14:paraId="30DD489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3436B06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311A77A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375" w:type="pct"/>
          </w:tcPr>
          <w:p w14:paraId="5F6DDEE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9, 0.2</w:t>
            </w:r>
          </w:p>
        </w:tc>
        <w:tc>
          <w:tcPr>
            <w:tcW w:w="350" w:type="pct"/>
          </w:tcPr>
          <w:p w14:paraId="150DCA9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4D22E2C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9988A5C" w14:textId="77777777" w:rsidTr="00AD6422">
        <w:trPr>
          <w:trHeight w:val="846"/>
        </w:trPr>
        <w:tc>
          <w:tcPr>
            <w:tcW w:w="565" w:type="pct"/>
          </w:tcPr>
          <w:p w14:paraId="564B242C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Walking x age</w:t>
            </w:r>
          </w:p>
        </w:tc>
        <w:tc>
          <w:tcPr>
            <w:tcW w:w="402" w:type="pct"/>
          </w:tcPr>
          <w:p w14:paraId="1BB7805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9 (0.006)</w:t>
            </w:r>
          </w:p>
        </w:tc>
        <w:tc>
          <w:tcPr>
            <w:tcW w:w="376" w:type="pct"/>
          </w:tcPr>
          <w:p w14:paraId="69C3EAC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, 0.002</w:t>
            </w:r>
          </w:p>
        </w:tc>
        <w:tc>
          <w:tcPr>
            <w:tcW w:w="350" w:type="pct"/>
          </w:tcPr>
          <w:p w14:paraId="1C12348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372" w:type="pct"/>
          </w:tcPr>
          <w:p w14:paraId="0175D1E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20030B0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3 (0.005)</w:t>
            </w:r>
          </w:p>
        </w:tc>
        <w:tc>
          <w:tcPr>
            <w:tcW w:w="379" w:type="pct"/>
          </w:tcPr>
          <w:p w14:paraId="2FCAB9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3, 0.008</w:t>
            </w:r>
          </w:p>
        </w:tc>
        <w:tc>
          <w:tcPr>
            <w:tcW w:w="375" w:type="pct"/>
          </w:tcPr>
          <w:p w14:paraId="0F2ECA1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341" w:type="pct"/>
          </w:tcPr>
          <w:p w14:paraId="110B317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7575ED1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1 (0.006)</w:t>
            </w:r>
          </w:p>
        </w:tc>
        <w:tc>
          <w:tcPr>
            <w:tcW w:w="375" w:type="pct"/>
          </w:tcPr>
          <w:p w14:paraId="4815BD1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2, 0.009</w:t>
            </w:r>
          </w:p>
        </w:tc>
        <w:tc>
          <w:tcPr>
            <w:tcW w:w="350" w:type="pct"/>
          </w:tcPr>
          <w:p w14:paraId="0505393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332" w:type="pct"/>
          </w:tcPr>
          <w:p w14:paraId="346FA1A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18D3D66" w14:textId="77777777" w:rsidTr="00AD6422">
        <w:trPr>
          <w:trHeight w:val="620"/>
        </w:trPr>
        <w:tc>
          <w:tcPr>
            <w:tcW w:w="565" w:type="pct"/>
          </w:tcPr>
          <w:p w14:paraId="2C00C257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Chair rises</w:t>
            </w:r>
          </w:p>
        </w:tc>
        <w:tc>
          <w:tcPr>
            <w:tcW w:w="402" w:type="pct"/>
          </w:tcPr>
          <w:p w14:paraId="342C520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</w:tcPr>
          <w:p w14:paraId="2354C3B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</w:tcPr>
          <w:p w14:paraId="05E6360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6BB2800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408" w:type="pct"/>
          </w:tcPr>
          <w:p w14:paraId="39E596A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</w:tcPr>
          <w:p w14:paraId="37D275D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1FFF90C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" w:type="pct"/>
          </w:tcPr>
          <w:p w14:paraId="2A61C35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375" w:type="pct"/>
          </w:tcPr>
          <w:p w14:paraId="038F980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36C9147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</w:tcPr>
          <w:p w14:paraId="5B223E9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</w:tcPr>
          <w:p w14:paraId="4BC722C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</w:tr>
      <w:tr w:rsidR="007D5E6E" w:rsidRPr="00B41511" w14:paraId="6A3B5FA6" w14:textId="77777777" w:rsidTr="00AD6422">
        <w:trPr>
          <w:trHeight w:val="620"/>
        </w:trPr>
        <w:tc>
          <w:tcPr>
            <w:tcW w:w="565" w:type="pct"/>
          </w:tcPr>
          <w:p w14:paraId="1279527E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402" w:type="pct"/>
          </w:tcPr>
          <w:p w14:paraId="535E567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7 (0.006)</w:t>
            </w:r>
          </w:p>
        </w:tc>
        <w:tc>
          <w:tcPr>
            <w:tcW w:w="376" w:type="pct"/>
          </w:tcPr>
          <w:p w14:paraId="65289B0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5, 0.018</w:t>
            </w:r>
          </w:p>
        </w:tc>
        <w:tc>
          <w:tcPr>
            <w:tcW w:w="350" w:type="pct"/>
          </w:tcPr>
          <w:p w14:paraId="61D130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.269</w:t>
            </w:r>
          </w:p>
        </w:tc>
        <w:tc>
          <w:tcPr>
            <w:tcW w:w="372" w:type="pct"/>
          </w:tcPr>
          <w:p w14:paraId="314E702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293063C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7 (0.006)</w:t>
            </w:r>
          </w:p>
        </w:tc>
        <w:tc>
          <w:tcPr>
            <w:tcW w:w="379" w:type="pct"/>
          </w:tcPr>
          <w:p w14:paraId="40708F3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4, 0.018</w:t>
            </w:r>
          </w:p>
        </w:tc>
        <w:tc>
          <w:tcPr>
            <w:tcW w:w="375" w:type="pct"/>
          </w:tcPr>
          <w:p w14:paraId="3932836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341" w:type="pct"/>
          </w:tcPr>
          <w:p w14:paraId="61E8B5A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378DA55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9 (0.006)</w:t>
            </w:r>
          </w:p>
        </w:tc>
        <w:tc>
          <w:tcPr>
            <w:tcW w:w="375" w:type="pct"/>
          </w:tcPr>
          <w:p w14:paraId="500C634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2, 0.021</w:t>
            </w:r>
          </w:p>
        </w:tc>
        <w:tc>
          <w:tcPr>
            <w:tcW w:w="350" w:type="pct"/>
          </w:tcPr>
          <w:p w14:paraId="064A6E5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12</w:t>
            </w:r>
          </w:p>
        </w:tc>
        <w:tc>
          <w:tcPr>
            <w:tcW w:w="332" w:type="pct"/>
          </w:tcPr>
          <w:p w14:paraId="7078ED7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5169926B" w14:textId="77777777" w:rsidTr="00AD6422">
        <w:trPr>
          <w:trHeight w:val="620"/>
        </w:trPr>
        <w:tc>
          <w:tcPr>
            <w:tcW w:w="565" w:type="pct"/>
          </w:tcPr>
          <w:p w14:paraId="02D146BD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402" w:type="pct"/>
          </w:tcPr>
          <w:p w14:paraId="3193759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29 (0.006)</w:t>
            </w:r>
          </w:p>
        </w:tc>
        <w:tc>
          <w:tcPr>
            <w:tcW w:w="376" w:type="pct"/>
          </w:tcPr>
          <w:p w14:paraId="0111D1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41, -0.217</w:t>
            </w:r>
          </w:p>
        </w:tc>
        <w:tc>
          <w:tcPr>
            <w:tcW w:w="350" w:type="pct"/>
          </w:tcPr>
          <w:p w14:paraId="23AF864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1FBF447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07B1383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4 (0.006)</w:t>
            </w:r>
          </w:p>
        </w:tc>
        <w:tc>
          <w:tcPr>
            <w:tcW w:w="379" w:type="pct"/>
          </w:tcPr>
          <w:p w14:paraId="34C68F0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85, -0.262</w:t>
            </w:r>
          </w:p>
        </w:tc>
        <w:tc>
          <w:tcPr>
            <w:tcW w:w="375" w:type="pct"/>
          </w:tcPr>
          <w:p w14:paraId="4069D71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376DAA3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0527F71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2 (0.006)</w:t>
            </w:r>
          </w:p>
        </w:tc>
        <w:tc>
          <w:tcPr>
            <w:tcW w:w="375" w:type="pct"/>
          </w:tcPr>
          <w:p w14:paraId="69400C6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4, -0.08</w:t>
            </w:r>
          </w:p>
        </w:tc>
        <w:tc>
          <w:tcPr>
            <w:tcW w:w="350" w:type="pct"/>
          </w:tcPr>
          <w:p w14:paraId="5928580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7BC50BF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14A5373" w14:textId="77777777" w:rsidTr="00AD6422">
        <w:trPr>
          <w:trHeight w:val="620"/>
        </w:trPr>
        <w:tc>
          <w:tcPr>
            <w:tcW w:w="565" w:type="pct"/>
          </w:tcPr>
          <w:p w14:paraId="5A2304FC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</w:t>
            </w:r>
          </w:p>
        </w:tc>
        <w:tc>
          <w:tcPr>
            <w:tcW w:w="402" w:type="pct"/>
          </w:tcPr>
          <w:p w14:paraId="0C8329E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5 (0.006)</w:t>
            </w:r>
          </w:p>
        </w:tc>
        <w:tc>
          <w:tcPr>
            <w:tcW w:w="376" w:type="pct"/>
          </w:tcPr>
          <w:p w14:paraId="1EEACA5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7, -0.064</w:t>
            </w:r>
          </w:p>
        </w:tc>
        <w:tc>
          <w:tcPr>
            <w:tcW w:w="350" w:type="pct"/>
          </w:tcPr>
          <w:p w14:paraId="30618CD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29655CD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30A76F2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8 (0.006)</w:t>
            </w:r>
          </w:p>
        </w:tc>
        <w:tc>
          <w:tcPr>
            <w:tcW w:w="379" w:type="pct"/>
          </w:tcPr>
          <w:p w14:paraId="2261381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, -0.077</w:t>
            </w:r>
          </w:p>
        </w:tc>
        <w:tc>
          <w:tcPr>
            <w:tcW w:w="375" w:type="pct"/>
          </w:tcPr>
          <w:p w14:paraId="06B09D6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4094096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0A38C39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94 (0.006)</w:t>
            </w:r>
          </w:p>
        </w:tc>
        <w:tc>
          <w:tcPr>
            <w:tcW w:w="375" w:type="pct"/>
          </w:tcPr>
          <w:p w14:paraId="3EB3C97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06, -0.083</w:t>
            </w:r>
          </w:p>
        </w:tc>
        <w:tc>
          <w:tcPr>
            <w:tcW w:w="350" w:type="pct"/>
          </w:tcPr>
          <w:p w14:paraId="1245167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7F7B1E6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13D149A" w14:textId="77777777" w:rsidTr="00AD6422">
        <w:trPr>
          <w:trHeight w:val="620"/>
        </w:trPr>
        <w:tc>
          <w:tcPr>
            <w:tcW w:w="565" w:type="pct"/>
          </w:tcPr>
          <w:p w14:paraId="0B702A56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402" w:type="pct"/>
          </w:tcPr>
          <w:p w14:paraId="6914EAA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4 (0.006)</w:t>
            </w:r>
          </w:p>
        </w:tc>
        <w:tc>
          <w:tcPr>
            <w:tcW w:w="376" w:type="pct"/>
          </w:tcPr>
          <w:p w14:paraId="6279DD9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5, -0.062</w:t>
            </w:r>
          </w:p>
        </w:tc>
        <w:tc>
          <w:tcPr>
            <w:tcW w:w="350" w:type="pct"/>
          </w:tcPr>
          <w:p w14:paraId="7837693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00CC17A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30B4562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9 (0.006)</w:t>
            </w:r>
          </w:p>
        </w:tc>
        <w:tc>
          <w:tcPr>
            <w:tcW w:w="379" w:type="pct"/>
          </w:tcPr>
          <w:p w14:paraId="115B0DD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9, -0.018</w:t>
            </w:r>
          </w:p>
        </w:tc>
        <w:tc>
          <w:tcPr>
            <w:tcW w:w="375" w:type="pct"/>
          </w:tcPr>
          <w:p w14:paraId="6D2F8C8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542EB97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1F8E2F7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99 (0.006)</w:t>
            </w:r>
          </w:p>
        </w:tc>
        <w:tc>
          <w:tcPr>
            <w:tcW w:w="375" w:type="pct"/>
          </w:tcPr>
          <w:p w14:paraId="2CBF161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88, 0.11</w:t>
            </w:r>
          </w:p>
        </w:tc>
        <w:tc>
          <w:tcPr>
            <w:tcW w:w="350" w:type="pct"/>
          </w:tcPr>
          <w:p w14:paraId="39C0070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16D9EBF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72C5621C" w14:textId="77777777" w:rsidTr="00AD6422">
        <w:trPr>
          <w:trHeight w:val="648"/>
        </w:trPr>
        <w:tc>
          <w:tcPr>
            <w:tcW w:w="565" w:type="pct"/>
          </w:tcPr>
          <w:p w14:paraId="5F4C3D8C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Education</w:t>
            </w:r>
          </w:p>
        </w:tc>
        <w:tc>
          <w:tcPr>
            <w:tcW w:w="402" w:type="pct"/>
          </w:tcPr>
          <w:p w14:paraId="0AE2096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5 (0.006)</w:t>
            </w:r>
          </w:p>
        </w:tc>
        <w:tc>
          <w:tcPr>
            <w:tcW w:w="376" w:type="pct"/>
          </w:tcPr>
          <w:p w14:paraId="1C8EF98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93, 0.216</w:t>
            </w:r>
          </w:p>
        </w:tc>
        <w:tc>
          <w:tcPr>
            <w:tcW w:w="350" w:type="pct"/>
          </w:tcPr>
          <w:p w14:paraId="34076C5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372" w:type="pct"/>
          </w:tcPr>
          <w:p w14:paraId="1BD4E7B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51CAB06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12 (0.006)</w:t>
            </w:r>
          </w:p>
        </w:tc>
        <w:tc>
          <w:tcPr>
            <w:tcW w:w="379" w:type="pct"/>
          </w:tcPr>
          <w:p w14:paraId="67DE0D1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1, 0.223</w:t>
            </w:r>
          </w:p>
        </w:tc>
        <w:tc>
          <w:tcPr>
            <w:tcW w:w="375" w:type="pct"/>
          </w:tcPr>
          <w:p w14:paraId="4CAA56D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3DD19A1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D11627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76 (0.006)</w:t>
            </w:r>
          </w:p>
        </w:tc>
        <w:tc>
          <w:tcPr>
            <w:tcW w:w="375" w:type="pct"/>
          </w:tcPr>
          <w:p w14:paraId="0EFB173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64, 0.287</w:t>
            </w:r>
          </w:p>
        </w:tc>
        <w:tc>
          <w:tcPr>
            <w:tcW w:w="350" w:type="pct"/>
          </w:tcPr>
          <w:p w14:paraId="51B77F3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079824B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4589D161" w14:textId="77777777" w:rsidTr="00AD6422">
        <w:trPr>
          <w:trHeight w:val="620"/>
        </w:trPr>
        <w:tc>
          <w:tcPr>
            <w:tcW w:w="565" w:type="pct"/>
          </w:tcPr>
          <w:p w14:paraId="1951C004" w14:textId="77777777" w:rsidR="007D5E6E" w:rsidRPr="00B41511" w:rsidRDefault="007D5E6E" w:rsidP="00427F3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 x age</w:t>
            </w:r>
          </w:p>
        </w:tc>
        <w:tc>
          <w:tcPr>
            <w:tcW w:w="402" w:type="pct"/>
          </w:tcPr>
          <w:p w14:paraId="7040060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8 (0.006)</w:t>
            </w:r>
          </w:p>
        </w:tc>
        <w:tc>
          <w:tcPr>
            <w:tcW w:w="376" w:type="pct"/>
          </w:tcPr>
          <w:p w14:paraId="6334640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9, -0.007</w:t>
            </w:r>
          </w:p>
        </w:tc>
        <w:tc>
          <w:tcPr>
            <w:tcW w:w="350" w:type="pct"/>
          </w:tcPr>
          <w:p w14:paraId="6BEE5BF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72" w:type="pct"/>
          </w:tcPr>
          <w:p w14:paraId="324A595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69520CF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5 (0.006)</w:t>
            </w:r>
          </w:p>
        </w:tc>
        <w:tc>
          <w:tcPr>
            <w:tcW w:w="379" w:type="pct"/>
          </w:tcPr>
          <w:p w14:paraId="0BC90A1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6, 0.005</w:t>
            </w:r>
          </w:p>
        </w:tc>
        <w:tc>
          <w:tcPr>
            <w:tcW w:w="375" w:type="pct"/>
          </w:tcPr>
          <w:p w14:paraId="3A951FC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341" w:type="pct"/>
          </w:tcPr>
          <w:p w14:paraId="05F1B03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4024FC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4 (0.006)</w:t>
            </w:r>
          </w:p>
        </w:tc>
        <w:tc>
          <w:tcPr>
            <w:tcW w:w="375" w:type="pct"/>
          </w:tcPr>
          <w:p w14:paraId="07BA58D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14, 0.007</w:t>
            </w:r>
          </w:p>
        </w:tc>
        <w:tc>
          <w:tcPr>
            <w:tcW w:w="350" w:type="pct"/>
          </w:tcPr>
          <w:p w14:paraId="12EDD1C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332" w:type="pct"/>
          </w:tcPr>
          <w:p w14:paraId="4896355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3F014D9B" w14:textId="77777777" w:rsidTr="00AD6422">
        <w:trPr>
          <w:trHeight w:val="620"/>
        </w:trPr>
        <w:tc>
          <w:tcPr>
            <w:tcW w:w="565" w:type="pct"/>
          </w:tcPr>
          <w:p w14:paraId="5332509A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Balance</w:t>
            </w:r>
          </w:p>
        </w:tc>
        <w:tc>
          <w:tcPr>
            <w:tcW w:w="402" w:type="pct"/>
          </w:tcPr>
          <w:p w14:paraId="4C4B000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</w:tcPr>
          <w:p w14:paraId="744D15C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</w:tcPr>
          <w:p w14:paraId="4C4A9D6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pct"/>
          </w:tcPr>
          <w:p w14:paraId="65859EA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408" w:type="pct"/>
          </w:tcPr>
          <w:p w14:paraId="52257BB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</w:tcPr>
          <w:p w14:paraId="0308C5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0280F5B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" w:type="pct"/>
          </w:tcPr>
          <w:p w14:paraId="285F20F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375" w:type="pct"/>
          </w:tcPr>
          <w:p w14:paraId="64803FA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717988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0" w:type="pct"/>
          </w:tcPr>
          <w:p w14:paraId="4F43543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</w:tcPr>
          <w:p w14:paraId="6502FF1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</w:tr>
      <w:tr w:rsidR="007D5E6E" w:rsidRPr="00B41511" w14:paraId="2B2E1B42" w14:textId="77777777" w:rsidTr="00AD6422">
        <w:trPr>
          <w:trHeight w:val="620"/>
        </w:trPr>
        <w:tc>
          <w:tcPr>
            <w:tcW w:w="565" w:type="pct"/>
          </w:tcPr>
          <w:p w14:paraId="300AFFE3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402" w:type="pct"/>
          </w:tcPr>
          <w:p w14:paraId="3107735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1 (0.011)</w:t>
            </w:r>
          </w:p>
        </w:tc>
        <w:tc>
          <w:tcPr>
            <w:tcW w:w="376" w:type="pct"/>
          </w:tcPr>
          <w:p w14:paraId="05E1B71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05, -0.264</w:t>
            </w:r>
          </w:p>
        </w:tc>
        <w:tc>
          <w:tcPr>
            <w:tcW w:w="350" w:type="pct"/>
          </w:tcPr>
          <w:p w14:paraId="3F38B97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372" w:type="pct"/>
          </w:tcPr>
          <w:p w14:paraId="7E2F6C6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7C5EC6B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8 (0.010)</w:t>
            </w:r>
          </w:p>
        </w:tc>
        <w:tc>
          <w:tcPr>
            <w:tcW w:w="379" w:type="pct"/>
          </w:tcPr>
          <w:p w14:paraId="5AFB55B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9, -0.028</w:t>
            </w:r>
          </w:p>
        </w:tc>
        <w:tc>
          <w:tcPr>
            <w:tcW w:w="375" w:type="pct"/>
          </w:tcPr>
          <w:p w14:paraId="77134C1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3A5A80D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3D0EAA2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77 (0.017)</w:t>
            </w:r>
          </w:p>
        </w:tc>
        <w:tc>
          <w:tcPr>
            <w:tcW w:w="375" w:type="pct"/>
          </w:tcPr>
          <w:p w14:paraId="76A35EE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98, -0.156</w:t>
            </w:r>
          </w:p>
        </w:tc>
        <w:tc>
          <w:tcPr>
            <w:tcW w:w="350" w:type="pct"/>
          </w:tcPr>
          <w:p w14:paraId="747CCCF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72CFDBB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70F6D90" w14:textId="77777777" w:rsidTr="00AD6422">
        <w:trPr>
          <w:trHeight w:val="647"/>
        </w:trPr>
        <w:tc>
          <w:tcPr>
            <w:tcW w:w="565" w:type="pct"/>
          </w:tcPr>
          <w:p w14:paraId="22D889F8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02" w:type="pct"/>
          </w:tcPr>
          <w:p w14:paraId="6831C48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32 (0.009)</w:t>
            </w:r>
          </w:p>
        </w:tc>
        <w:tc>
          <w:tcPr>
            <w:tcW w:w="376" w:type="pct"/>
          </w:tcPr>
          <w:p w14:paraId="584CB22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92, -0.259</w:t>
            </w:r>
          </w:p>
        </w:tc>
        <w:tc>
          <w:tcPr>
            <w:tcW w:w="350" w:type="pct"/>
          </w:tcPr>
          <w:p w14:paraId="115A5BF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5287644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2F1FE00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63 (0.008)</w:t>
            </w:r>
          </w:p>
        </w:tc>
        <w:tc>
          <w:tcPr>
            <w:tcW w:w="379" w:type="pct"/>
          </w:tcPr>
          <w:p w14:paraId="74E312C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279, -0.246</w:t>
            </w:r>
          </w:p>
        </w:tc>
        <w:tc>
          <w:tcPr>
            <w:tcW w:w="375" w:type="pct"/>
          </w:tcPr>
          <w:p w14:paraId="46548E7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34EA8FB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2597946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0 (0.008)</w:t>
            </w:r>
          </w:p>
        </w:tc>
        <w:tc>
          <w:tcPr>
            <w:tcW w:w="375" w:type="pct"/>
          </w:tcPr>
          <w:p w14:paraId="43250D1B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7, -0.054</w:t>
            </w:r>
          </w:p>
        </w:tc>
        <w:tc>
          <w:tcPr>
            <w:tcW w:w="350" w:type="pct"/>
          </w:tcPr>
          <w:p w14:paraId="7F74AEE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3A66DBE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73C8BE17" w14:textId="77777777" w:rsidTr="00AD6422">
        <w:trPr>
          <w:trHeight w:val="620"/>
        </w:trPr>
        <w:tc>
          <w:tcPr>
            <w:tcW w:w="565" w:type="pct"/>
          </w:tcPr>
          <w:p w14:paraId="45EAE0B7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alance</w:t>
            </w:r>
          </w:p>
        </w:tc>
        <w:tc>
          <w:tcPr>
            <w:tcW w:w="402" w:type="pct"/>
          </w:tcPr>
          <w:p w14:paraId="5EBB972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17 (0.014)</w:t>
            </w:r>
          </w:p>
        </w:tc>
        <w:tc>
          <w:tcPr>
            <w:tcW w:w="376" w:type="pct"/>
          </w:tcPr>
          <w:p w14:paraId="5DA3C39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5, 0.186</w:t>
            </w:r>
          </w:p>
        </w:tc>
        <w:tc>
          <w:tcPr>
            <w:tcW w:w="350" w:type="pct"/>
          </w:tcPr>
          <w:p w14:paraId="6E931F5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1D26423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5FC82541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7 (0.013)</w:t>
            </w:r>
          </w:p>
        </w:tc>
        <w:tc>
          <w:tcPr>
            <w:tcW w:w="379" w:type="pct"/>
          </w:tcPr>
          <w:p w14:paraId="1C4A1B9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1, 0.212</w:t>
            </w:r>
          </w:p>
        </w:tc>
        <w:tc>
          <w:tcPr>
            <w:tcW w:w="375" w:type="pct"/>
          </w:tcPr>
          <w:p w14:paraId="62101AD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1EE24E1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6AD9E99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4 (0.013)</w:t>
            </w:r>
          </w:p>
        </w:tc>
        <w:tc>
          <w:tcPr>
            <w:tcW w:w="375" w:type="pct"/>
          </w:tcPr>
          <w:p w14:paraId="44E2687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8, 0.200</w:t>
            </w:r>
          </w:p>
        </w:tc>
        <w:tc>
          <w:tcPr>
            <w:tcW w:w="350" w:type="pct"/>
          </w:tcPr>
          <w:p w14:paraId="3CCF9DB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03E142B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61031880" w14:textId="77777777" w:rsidTr="00AD6422">
        <w:trPr>
          <w:trHeight w:val="620"/>
        </w:trPr>
        <w:tc>
          <w:tcPr>
            <w:tcW w:w="565" w:type="pct"/>
          </w:tcPr>
          <w:p w14:paraId="77317C3A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402" w:type="pct"/>
          </w:tcPr>
          <w:p w14:paraId="4077B14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145 (0.017)</w:t>
            </w:r>
          </w:p>
        </w:tc>
        <w:tc>
          <w:tcPr>
            <w:tcW w:w="376" w:type="pct"/>
          </w:tcPr>
          <w:p w14:paraId="4AD90CD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27, 0.470</w:t>
            </w:r>
          </w:p>
        </w:tc>
        <w:tc>
          <w:tcPr>
            <w:tcW w:w="350" w:type="pct"/>
          </w:tcPr>
          <w:p w14:paraId="03CF883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4BA8E76A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29C2B40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50 (0.011)</w:t>
            </w:r>
          </w:p>
        </w:tc>
        <w:tc>
          <w:tcPr>
            <w:tcW w:w="379" w:type="pct"/>
          </w:tcPr>
          <w:p w14:paraId="2D809D2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1, -0.028</w:t>
            </w:r>
          </w:p>
        </w:tc>
        <w:tc>
          <w:tcPr>
            <w:tcW w:w="375" w:type="pct"/>
          </w:tcPr>
          <w:p w14:paraId="3A198E4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0173FA9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5961EAB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4 (0.011)</w:t>
            </w:r>
          </w:p>
        </w:tc>
        <w:tc>
          <w:tcPr>
            <w:tcW w:w="375" w:type="pct"/>
          </w:tcPr>
          <w:p w14:paraId="1C76699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82, 0.227</w:t>
            </w:r>
          </w:p>
        </w:tc>
        <w:tc>
          <w:tcPr>
            <w:tcW w:w="350" w:type="pct"/>
          </w:tcPr>
          <w:p w14:paraId="05BD958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551D52E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2805FCCF" w14:textId="77777777" w:rsidTr="00AD6422">
        <w:trPr>
          <w:trHeight w:val="620"/>
        </w:trPr>
        <w:tc>
          <w:tcPr>
            <w:tcW w:w="565" w:type="pct"/>
          </w:tcPr>
          <w:p w14:paraId="4ECFCE80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402" w:type="pct"/>
          </w:tcPr>
          <w:p w14:paraId="1531E2D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4 (0.006)</w:t>
            </w:r>
          </w:p>
        </w:tc>
        <w:tc>
          <w:tcPr>
            <w:tcW w:w="376" w:type="pct"/>
          </w:tcPr>
          <w:p w14:paraId="35D7F985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2, 0.194</w:t>
            </w:r>
          </w:p>
        </w:tc>
        <w:tc>
          <w:tcPr>
            <w:tcW w:w="350" w:type="pct"/>
          </w:tcPr>
          <w:p w14:paraId="398C2B9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72" w:type="pct"/>
          </w:tcPr>
          <w:p w14:paraId="51725777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2A924ED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09 (0.006)</w:t>
            </w:r>
          </w:p>
        </w:tc>
        <w:tc>
          <w:tcPr>
            <w:tcW w:w="379" w:type="pct"/>
          </w:tcPr>
          <w:p w14:paraId="49E85DE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97, 0.219</w:t>
            </w:r>
          </w:p>
        </w:tc>
        <w:tc>
          <w:tcPr>
            <w:tcW w:w="375" w:type="pct"/>
          </w:tcPr>
          <w:p w14:paraId="7268780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41" w:type="pct"/>
          </w:tcPr>
          <w:p w14:paraId="2CD0CAEE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6105DD0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74 (0.006)</w:t>
            </w:r>
          </w:p>
        </w:tc>
        <w:tc>
          <w:tcPr>
            <w:tcW w:w="375" w:type="pct"/>
          </w:tcPr>
          <w:p w14:paraId="38FC79AF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263, 0.286</w:t>
            </w:r>
          </w:p>
        </w:tc>
        <w:tc>
          <w:tcPr>
            <w:tcW w:w="350" w:type="pct"/>
          </w:tcPr>
          <w:p w14:paraId="48D4EDE3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32" w:type="pct"/>
          </w:tcPr>
          <w:p w14:paraId="2BB709F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5E6E" w:rsidRPr="00B41511" w14:paraId="1D58E96A" w14:textId="77777777" w:rsidTr="00AD6422">
        <w:trPr>
          <w:trHeight w:val="620"/>
        </w:trPr>
        <w:tc>
          <w:tcPr>
            <w:tcW w:w="565" w:type="pct"/>
          </w:tcPr>
          <w:p w14:paraId="08C04DE5" w14:textId="77777777" w:rsidR="007D5E6E" w:rsidRPr="00B41511" w:rsidRDefault="007D5E6E" w:rsidP="00427F3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alance x age</w:t>
            </w:r>
          </w:p>
        </w:tc>
        <w:tc>
          <w:tcPr>
            <w:tcW w:w="402" w:type="pct"/>
          </w:tcPr>
          <w:p w14:paraId="5479029D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7 (0.014)</w:t>
            </w:r>
          </w:p>
        </w:tc>
        <w:tc>
          <w:tcPr>
            <w:tcW w:w="376" w:type="pct"/>
          </w:tcPr>
          <w:p w14:paraId="4166124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3, 0.084</w:t>
            </w:r>
          </w:p>
        </w:tc>
        <w:tc>
          <w:tcPr>
            <w:tcW w:w="350" w:type="pct"/>
          </w:tcPr>
          <w:p w14:paraId="03D743E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372" w:type="pct"/>
          </w:tcPr>
          <w:p w14:paraId="74557552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" w:type="pct"/>
          </w:tcPr>
          <w:p w14:paraId="0D82BAA9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7 (0.013)</w:t>
            </w:r>
          </w:p>
        </w:tc>
        <w:tc>
          <w:tcPr>
            <w:tcW w:w="379" w:type="pct"/>
          </w:tcPr>
          <w:p w14:paraId="6B3FA03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1, 0.063</w:t>
            </w:r>
          </w:p>
        </w:tc>
        <w:tc>
          <w:tcPr>
            <w:tcW w:w="375" w:type="pct"/>
          </w:tcPr>
          <w:p w14:paraId="02F2280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341" w:type="pct"/>
          </w:tcPr>
          <w:p w14:paraId="1EF5C040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</w:tcPr>
          <w:p w14:paraId="54DD23D4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03 (0.014)</w:t>
            </w:r>
          </w:p>
        </w:tc>
        <w:tc>
          <w:tcPr>
            <w:tcW w:w="375" w:type="pct"/>
          </w:tcPr>
          <w:p w14:paraId="42B45EEC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4, 0.029</w:t>
            </w:r>
          </w:p>
        </w:tc>
        <w:tc>
          <w:tcPr>
            <w:tcW w:w="350" w:type="pct"/>
          </w:tcPr>
          <w:p w14:paraId="1CAA5496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332" w:type="pct"/>
          </w:tcPr>
          <w:p w14:paraId="4D7BB198" w14:textId="77777777" w:rsidR="007D5E6E" w:rsidRPr="00B41511" w:rsidRDefault="007D5E6E" w:rsidP="00427F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6FF4F23" w14:textId="77777777" w:rsidR="007D5E6E" w:rsidRPr="00B41511" w:rsidRDefault="007D5E6E" w:rsidP="007D5E6E">
      <w:pPr>
        <w:rPr>
          <w:rFonts w:ascii="Times New Roman" w:hAnsi="Times New Roman" w:cs="Times New Roman"/>
          <w:sz w:val="22"/>
          <w:szCs w:val="22"/>
        </w:rPr>
      </w:pPr>
    </w:p>
    <w:p w14:paraId="3B8BE46E" w14:textId="77777777" w:rsidR="007D5E6E" w:rsidRPr="00B41511" w:rsidRDefault="007D5E6E" w:rsidP="007D5E6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772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963"/>
        <w:gridCol w:w="900"/>
        <w:gridCol w:w="840"/>
        <w:gridCol w:w="889"/>
      </w:tblGrid>
      <w:tr w:rsidR="00391920" w:rsidRPr="00B41511" w14:paraId="63D0818A" w14:textId="77777777" w:rsidTr="00D95F79">
        <w:trPr>
          <w:trHeight w:val="332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076CC533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3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D5F537" w14:textId="6A586E5B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Stroop (interference)</w:t>
            </w:r>
          </w:p>
        </w:tc>
      </w:tr>
      <w:tr w:rsidR="00391920" w:rsidRPr="00B41511" w14:paraId="376CFB0A" w14:textId="77777777" w:rsidTr="00D95F79">
        <w:trPr>
          <w:trHeight w:val="359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51067A8D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00985F46" w14:textId="77777777" w:rsidR="00391920" w:rsidRPr="00B41511" w:rsidRDefault="00391920" w:rsidP="00760B7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708BB10E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 xml:space="preserve"> 95% CI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3A1461DF" w14:textId="77777777" w:rsidR="00391920" w:rsidRPr="00B41511" w:rsidRDefault="00391920" w:rsidP="00760B7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3AFB69B9" w14:textId="77777777" w:rsidR="00391920" w:rsidRPr="00B41511" w:rsidRDefault="00391920" w:rsidP="00760B77">
            <w:pPr>
              <w:tabs>
                <w:tab w:val="left" w:pos="66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B4151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391920" w:rsidRPr="00B41511" w14:paraId="58EA527A" w14:textId="77777777" w:rsidTr="00D95F79">
        <w:trPr>
          <w:trHeight w:val="692"/>
        </w:trPr>
        <w:tc>
          <w:tcPr>
            <w:tcW w:w="1369" w:type="pct"/>
            <w:tcBorders>
              <w:top w:val="single" w:sz="4" w:space="0" w:color="auto"/>
            </w:tcBorders>
          </w:tcPr>
          <w:p w14:paraId="6AE78745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Walking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4F3D5DB3" w14:textId="7A0D6FBE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0406AC8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424D2A76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2562C65D" w14:textId="052B2EA0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4BEECB84" w14:textId="77777777" w:rsidTr="009A5F9D">
        <w:trPr>
          <w:trHeight w:val="585"/>
        </w:trPr>
        <w:tc>
          <w:tcPr>
            <w:tcW w:w="1369" w:type="pct"/>
          </w:tcPr>
          <w:p w14:paraId="306AEF4F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973" w:type="pct"/>
          </w:tcPr>
          <w:p w14:paraId="116B6D23" w14:textId="3163D84C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91920" w:rsidRPr="00B41511">
              <w:rPr>
                <w:rFonts w:ascii="Times New Roman" w:hAnsi="Times New Roman" w:cs="Times New Roman"/>
                <w:sz w:val="22"/>
                <w:szCs w:val="22"/>
              </w:rPr>
              <w:t>0.011 (0.008)</w:t>
            </w:r>
          </w:p>
        </w:tc>
        <w:tc>
          <w:tcPr>
            <w:tcW w:w="910" w:type="pct"/>
          </w:tcPr>
          <w:p w14:paraId="61469D79" w14:textId="313015F4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6, 0.004</w:t>
            </w:r>
          </w:p>
        </w:tc>
        <w:tc>
          <w:tcPr>
            <w:tcW w:w="849" w:type="pct"/>
          </w:tcPr>
          <w:p w14:paraId="6D1408EA" w14:textId="097DA023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900" w:type="pct"/>
          </w:tcPr>
          <w:p w14:paraId="34A6F0AB" w14:textId="33751C9B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</w:tr>
      <w:tr w:rsidR="00391920" w:rsidRPr="00B41511" w14:paraId="425E0F30" w14:textId="77777777" w:rsidTr="009A5F9D">
        <w:trPr>
          <w:trHeight w:val="522"/>
        </w:trPr>
        <w:tc>
          <w:tcPr>
            <w:tcW w:w="1369" w:type="pct"/>
          </w:tcPr>
          <w:p w14:paraId="23026328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973" w:type="pct"/>
          </w:tcPr>
          <w:p w14:paraId="2DA2A962" w14:textId="0E7E5324" w:rsidR="00391920" w:rsidRPr="00B41511" w:rsidRDefault="00391920" w:rsidP="003919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35 (0.006)</w:t>
            </w:r>
          </w:p>
        </w:tc>
        <w:tc>
          <w:tcPr>
            <w:tcW w:w="910" w:type="pct"/>
          </w:tcPr>
          <w:p w14:paraId="5448E2C0" w14:textId="1CC6ED83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46, -0.324</w:t>
            </w:r>
          </w:p>
        </w:tc>
        <w:tc>
          <w:tcPr>
            <w:tcW w:w="849" w:type="pct"/>
          </w:tcPr>
          <w:p w14:paraId="0B2FCAE7" w14:textId="5BD4B3CF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4387A9A7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2055C748" w14:textId="77777777" w:rsidTr="009A5F9D">
        <w:trPr>
          <w:trHeight w:val="477"/>
        </w:trPr>
        <w:tc>
          <w:tcPr>
            <w:tcW w:w="1369" w:type="pct"/>
          </w:tcPr>
          <w:p w14:paraId="2D798B77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Walking</w:t>
            </w:r>
          </w:p>
        </w:tc>
        <w:tc>
          <w:tcPr>
            <w:tcW w:w="973" w:type="pct"/>
          </w:tcPr>
          <w:p w14:paraId="2AE824B4" w14:textId="66FCEE88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0 (0.006)</w:t>
            </w:r>
          </w:p>
        </w:tc>
        <w:tc>
          <w:tcPr>
            <w:tcW w:w="910" w:type="pct"/>
          </w:tcPr>
          <w:p w14:paraId="26D4EA61" w14:textId="16927317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2, -0.049</w:t>
            </w:r>
          </w:p>
        </w:tc>
        <w:tc>
          <w:tcPr>
            <w:tcW w:w="849" w:type="pct"/>
          </w:tcPr>
          <w:p w14:paraId="51304EAC" w14:textId="130AE0B2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4547089B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30B066D0" w14:textId="77777777" w:rsidTr="009A5F9D">
        <w:trPr>
          <w:trHeight w:val="522"/>
        </w:trPr>
        <w:tc>
          <w:tcPr>
            <w:tcW w:w="1369" w:type="pct"/>
          </w:tcPr>
          <w:p w14:paraId="15CAD140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973" w:type="pct"/>
          </w:tcPr>
          <w:p w14:paraId="20CA51A7" w14:textId="11CF91B0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43 (0.011)</w:t>
            </w:r>
          </w:p>
        </w:tc>
        <w:tc>
          <w:tcPr>
            <w:tcW w:w="910" w:type="pct"/>
          </w:tcPr>
          <w:p w14:paraId="0CAB3F80" w14:textId="0B55EB30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2, 0.064</w:t>
            </w:r>
          </w:p>
        </w:tc>
        <w:tc>
          <w:tcPr>
            <w:tcW w:w="849" w:type="pct"/>
          </w:tcPr>
          <w:p w14:paraId="20AFBE16" w14:textId="057B2C2F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11C0865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10251EC9" w14:textId="77777777" w:rsidTr="009A5F9D">
        <w:trPr>
          <w:trHeight w:val="720"/>
        </w:trPr>
        <w:tc>
          <w:tcPr>
            <w:tcW w:w="1369" w:type="pct"/>
          </w:tcPr>
          <w:p w14:paraId="7A65005E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Education</w:t>
            </w:r>
          </w:p>
        </w:tc>
        <w:tc>
          <w:tcPr>
            <w:tcW w:w="973" w:type="pct"/>
          </w:tcPr>
          <w:p w14:paraId="0FCC08F1" w14:textId="2F2648AC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1 (0.005)</w:t>
            </w:r>
          </w:p>
        </w:tc>
        <w:tc>
          <w:tcPr>
            <w:tcW w:w="910" w:type="pct"/>
          </w:tcPr>
          <w:p w14:paraId="217FC385" w14:textId="7A2C3BE5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0, 0.161</w:t>
            </w:r>
          </w:p>
        </w:tc>
        <w:tc>
          <w:tcPr>
            <w:tcW w:w="849" w:type="pct"/>
          </w:tcPr>
          <w:p w14:paraId="3D7C811C" w14:textId="03EBB14C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6C71E70F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5E91C331" w14:textId="77777777" w:rsidTr="009A5F9D">
        <w:trPr>
          <w:trHeight w:val="846"/>
        </w:trPr>
        <w:tc>
          <w:tcPr>
            <w:tcW w:w="1369" w:type="pct"/>
          </w:tcPr>
          <w:p w14:paraId="7B1AABE7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Walking x age</w:t>
            </w:r>
          </w:p>
        </w:tc>
        <w:tc>
          <w:tcPr>
            <w:tcW w:w="973" w:type="pct"/>
          </w:tcPr>
          <w:p w14:paraId="4941C789" w14:textId="2E8B77D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  <w:r w:rsidR="00760B77" w:rsidRPr="00B41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1 (0.005)</w:t>
            </w:r>
          </w:p>
        </w:tc>
        <w:tc>
          <w:tcPr>
            <w:tcW w:w="910" w:type="pct"/>
          </w:tcPr>
          <w:p w14:paraId="7B90AE1B" w14:textId="0E02A785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2, -0.012</w:t>
            </w:r>
          </w:p>
        </w:tc>
        <w:tc>
          <w:tcPr>
            <w:tcW w:w="849" w:type="pct"/>
          </w:tcPr>
          <w:p w14:paraId="78742BC1" w14:textId="5DDAEB13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BBF8553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7E2E655C" w14:textId="77777777" w:rsidTr="009A5F9D">
        <w:trPr>
          <w:trHeight w:val="620"/>
        </w:trPr>
        <w:tc>
          <w:tcPr>
            <w:tcW w:w="1369" w:type="pct"/>
          </w:tcPr>
          <w:p w14:paraId="18FA256A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Chair rises</w:t>
            </w:r>
          </w:p>
        </w:tc>
        <w:tc>
          <w:tcPr>
            <w:tcW w:w="973" w:type="pct"/>
          </w:tcPr>
          <w:p w14:paraId="4F7A1B97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pct"/>
          </w:tcPr>
          <w:p w14:paraId="1A813FA8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pct"/>
          </w:tcPr>
          <w:p w14:paraId="6B73D4AA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pct"/>
          </w:tcPr>
          <w:p w14:paraId="55B26648" w14:textId="16E15F61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391920" w:rsidRPr="00B41511" w14:paraId="7F71A6F5" w14:textId="77777777" w:rsidTr="009A5F9D">
        <w:trPr>
          <w:trHeight w:val="620"/>
        </w:trPr>
        <w:tc>
          <w:tcPr>
            <w:tcW w:w="1369" w:type="pct"/>
          </w:tcPr>
          <w:p w14:paraId="54F36545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onstant</w:t>
            </w:r>
          </w:p>
        </w:tc>
        <w:tc>
          <w:tcPr>
            <w:tcW w:w="973" w:type="pct"/>
          </w:tcPr>
          <w:p w14:paraId="1880E2CF" w14:textId="39174C25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06 (0.008)</w:t>
            </w:r>
          </w:p>
        </w:tc>
        <w:tc>
          <w:tcPr>
            <w:tcW w:w="910" w:type="pct"/>
          </w:tcPr>
          <w:p w14:paraId="2389D167" w14:textId="6E0589F6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6, 0.005</w:t>
            </w:r>
          </w:p>
        </w:tc>
        <w:tc>
          <w:tcPr>
            <w:tcW w:w="849" w:type="pct"/>
          </w:tcPr>
          <w:p w14:paraId="79332AB7" w14:textId="4DD105DA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900" w:type="pct"/>
          </w:tcPr>
          <w:p w14:paraId="3AFAA791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77906A65" w14:textId="77777777" w:rsidTr="009A5F9D">
        <w:trPr>
          <w:trHeight w:val="620"/>
        </w:trPr>
        <w:tc>
          <w:tcPr>
            <w:tcW w:w="1369" w:type="pct"/>
          </w:tcPr>
          <w:p w14:paraId="461F0608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973" w:type="pct"/>
          </w:tcPr>
          <w:p w14:paraId="2F3732A8" w14:textId="605FF1BC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47 (0.006)</w:t>
            </w:r>
          </w:p>
        </w:tc>
        <w:tc>
          <w:tcPr>
            <w:tcW w:w="910" w:type="pct"/>
          </w:tcPr>
          <w:p w14:paraId="739F1106" w14:textId="658A9262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46, -0.324</w:t>
            </w:r>
          </w:p>
        </w:tc>
        <w:tc>
          <w:tcPr>
            <w:tcW w:w="849" w:type="pct"/>
          </w:tcPr>
          <w:p w14:paraId="385D03A6" w14:textId="276B20D4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6361C381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5255F7D7" w14:textId="77777777" w:rsidTr="009A5F9D">
        <w:trPr>
          <w:trHeight w:val="620"/>
        </w:trPr>
        <w:tc>
          <w:tcPr>
            <w:tcW w:w="1369" w:type="pct"/>
          </w:tcPr>
          <w:p w14:paraId="7A4EAE1B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</w:t>
            </w:r>
          </w:p>
        </w:tc>
        <w:tc>
          <w:tcPr>
            <w:tcW w:w="973" w:type="pct"/>
          </w:tcPr>
          <w:p w14:paraId="377A471B" w14:textId="60CDA3FC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43 (0.006)</w:t>
            </w:r>
          </w:p>
        </w:tc>
        <w:tc>
          <w:tcPr>
            <w:tcW w:w="910" w:type="pct"/>
          </w:tcPr>
          <w:p w14:paraId="6906B60A" w14:textId="101EA8B9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72, -0.049</w:t>
            </w:r>
          </w:p>
        </w:tc>
        <w:tc>
          <w:tcPr>
            <w:tcW w:w="849" w:type="pct"/>
          </w:tcPr>
          <w:p w14:paraId="418298AA" w14:textId="53D73770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4A279556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01245A16" w14:textId="77777777" w:rsidTr="009A5F9D">
        <w:trPr>
          <w:trHeight w:val="620"/>
        </w:trPr>
        <w:tc>
          <w:tcPr>
            <w:tcW w:w="1369" w:type="pct"/>
          </w:tcPr>
          <w:p w14:paraId="4711E376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973" w:type="pct"/>
          </w:tcPr>
          <w:p w14:paraId="144FFAB0" w14:textId="4A36B49F" w:rsidR="00391920" w:rsidRPr="00B41511" w:rsidRDefault="00997C7F" w:rsidP="00997C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6 (0.011)</w:t>
            </w:r>
          </w:p>
        </w:tc>
        <w:tc>
          <w:tcPr>
            <w:tcW w:w="910" w:type="pct"/>
          </w:tcPr>
          <w:p w14:paraId="5B50FD17" w14:textId="033B8300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2, 0.064</w:t>
            </w:r>
          </w:p>
        </w:tc>
        <w:tc>
          <w:tcPr>
            <w:tcW w:w="849" w:type="pct"/>
          </w:tcPr>
          <w:p w14:paraId="4D0A3C50" w14:textId="0276960A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CB8A48D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2C3810EE" w14:textId="77777777" w:rsidTr="009A5F9D">
        <w:trPr>
          <w:trHeight w:val="648"/>
        </w:trPr>
        <w:tc>
          <w:tcPr>
            <w:tcW w:w="1369" w:type="pct"/>
          </w:tcPr>
          <w:p w14:paraId="6AA0B3A3" w14:textId="77777777" w:rsidR="00391920" w:rsidRPr="00B41511" w:rsidRDefault="00391920" w:rsidP="00760B7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Education</w:t>
            </w:r>
          </w:p>
        </w:tc>
        <w:tc>
          <w:tcPr>
            <w:tcW w:w="973" w:type="pct"/>
          </w:tcPr>
          <w:p w14:paraId="32187684" w14:textId="5D694DB4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50 (0.005)</w:t>
            </w:r>
          </w:p>
        </w:tc>
        <w:tc>
          <w:tcPr>
            <w:tcW w:w="910" w:type="pct"/>
          </w:tcPr>
          <w:p w14:paraId="6F878662" w14:textId="1D1D368C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0, 0.161</w:t>
            </w:r>
          </w:p>
        </w:tc>
        <w:tc>
          <w:tcPr>
            <w:tcW w:w="849" w:type="pct"/>
          </w:tcPr>
          <w:p w14:paraId="3D3B550A" w14:textId="1A66A2A6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283A28CA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0A17241C" w14:textId="77777777" w:rsidTr="009A5F9D">
        <w:trPr>
          <w:trHeight w:val="620"/>
        </w:trPr>
        <w:tc>
          <w:tcPr>
            <w:tcW w:w="1369" w:type="pct"/>
          </w:tcPr>
          <w:p w14:paraId="7DEE56EB" w14:textId="77777777" w:rsidR="00391920" w:rsidRPr="00B41511" w:rsidRDefault="00391920" w:rsidP="00760B7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i/>
                <w:sz w:val="22"/>
                <w:szCs w:val="22"/>
              </w:rPr>
              <w:t>Chair rises x age</w:t>
            </w:r>
          </w:p>
        </w:tc>
        <w:tc>
          <w:tcPr>
            <w:tcW w:w="973" w:type="pct"/>
          </w:tcPr>
          <w:p w14:paraId="3B897B1E" w14:textId="45946627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27 (0.005)</w:t>
            </w:r>
          </w:p>
        </w:tc>
        <w:tc>
          <w:tcPr>
            <w:tcW w:w="910" w:type="pct"/>
          </w:tcPr>
          <w:p w14:paraId="24451095" w14:textId="04C25E66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32, -0.012</w:t>
            </w:r>
          </w:p>
        </w:tc>
        <w:tc>
          <w:tcPr>
            <w:tcW w:w="849" w:type="pct"/>
          </w:tcPr>
          <w:p w14:paraId="0899E013" w14:textId="6E7A89CE" w:rsidR="00391920" w:rsidRPr="00B41511" w:rsidRDefault="00997C7F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235F85F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68C9F744" w14:textId="77777777" w:rsidTr="009A5F9D">
        <w:trPr>
          <w:trHeight w:val="620"/>
        </w:trPr>
        <w:tc>
          <w:tcPr>
            <w:tcW w:w="1369" w:type="pct"/>
          </w:tcPr>
          <w:p w14:paraId="34D0F29B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b/>
                <w:sz w:val="22"/>
                <w:szCs w:val="22"/>
              </w:rPr>
              <w:t>Balance</w:t>
            </w:r>
          </w:p>
        </w:tc>
        <w:tc>
          <w:tcPr>
            <w:tcW w:w="973" w:type="pct"/>
          </w:tcPr>
          <w:p w14:paraId="4EF7F322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pct"/>
          </w:tcPr>
          <w:p w14:paraId="19373C7D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pct"/>
          </w:tcPr>
          <w:p w14:paraId="771858C7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pct"/>
          </w:tcPr>
          <w:p w14:paraId="7C12D488" w14:textId="48E70B5B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391920" w:rsidRPr="00B41511" w14:paraId="203EF794" w14:textId="77777777" w:rsidTr="009A5F9D">
        <w:trPr>
          <w:trHeight w:val="620"/>
        </w:trPr>
        <w:tc>
          <w:tcPr>
            <w:tcW w:w="1369" w:type="pct"/>
          </w:tcPr>
          <w:p w14:paraId="271FDBF3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973" w:type="pct"/>
          </w:tcPr>
          <w:p w14:paraId="0C45B081" w14:textId="68133458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61 (0.010)</w:t>
            </w:r>
          </w:p>
        </w:tc>
        <w:tc>
          <w:tcPr>
            <w:tcW w:w="910" w:type="pct"/>
          </w:tcPr>
          <w:p w14:paraId="6890F351" w14:textId="6A09C52F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081, -0.042</w:t>
            </w:r>
          </w:p>
        </w:tc>
        <w:tc>
          <w:tcPr>
            <w:tcW w:w="849" w:type="pct"/>
          </w:tcPr>
          <w:p w14:paraId="1BD35BF2" w14:textId="73C73C8A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67B0D83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627A824D" w14:textId="77777777" w:rsidTr="009A5F9D">
        <w:trPr>
          <w:trHeight w:val="647"/>
        </w:trPr>
        <w:tc>
          <w:tcPr>
            <w:tcW w:w="1369" w:type="pct"/>
          </w:tcPr>
          <w:p w14:paraId="2AAC9D97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73" w:type="pct"/>
          </w:tcPr>
          <w:p w14:paraId="3B2685DE" w14:textId="5155236B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45 (0.008)</w:t>
            </w:r>
          </w:p>
        </w:tc>
        <w:tc>
          <w:tcPr>
            <w:tcW w:w="910" w:type="pct"/>
          </w:tcPr>
          <w:p w14:paraId="4FEA7196" w14:textId="13DE7B16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08, 0.157</w:t>
            </w:r>
          </w:p>
        </w:tc>
        <w:tc>
          <w:tcPr>
            <w:tcW w:w="849" w:type="pct"/>
          </w:tcPr>
          <w:p w14:paraId="70145C75" w14:textId="3D6A6821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582BF3F5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7A8ACE7D" w14:textId="77777777" w:rsidTr="009A5F9D">
        <w:trPr>
          <w:trHeight w:val="620"/>
        </w:trPr>
        <w:tc>
          <w:tcPr>
            <w:tcW w:w="1369" w:type="pct"/>
          </w:tcPr>
          <w:p w14:paraId="10E5A1DC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alance</w:t>
            </w:r>
          </w:p>
        </w:tc>
        <w:tc>
          <w:tcPr>
            <w:tcW w:w="973" w:type="pct"/>
          </w:tcPr>
          <w:p w14:paraId="547F3F40" w14:textId="4A3CA0AE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2 (0.012)</w:t>
            </w:r>
          </w:p>
        </w:tc>
        <w:tc>
          <w:tcPr>
            <w:tcW w:w="910" w:type="pct"/>
          </w:tcPr>
          <w:p w14:paraId="30AA5B49" w14:textId="5924BAC1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-0.360, -0.329</w:t>
            </w:r>
          </w:p>
        </w:tc>
        <w:tc>
          <w:tcPr>
            <w:tcW w:w="849" w:type="pct"/>
          </w:tcPr>
          <w:p w14:paraId="127CBB9D" w14:textId="36298657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5636436F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72767730" w14:textId="77777777" w:rsidTr="009A5F9D">
        <w:trPr>
          <w:trHeight w:val="620"/>
        </w:trPr>
        <w:tc>
          <w:tcPr>
            <w:tcW w:w="1369" w:type="pct"/>
          </w:tcPr>
          <w:p w14:paraId="3A207AFC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73" w:type="pct"/>
          </w:tcPr>
          <w:p w14:paraId="0B1AECD8" w14:textId="2943129B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38 (0.011)</w:t>
            </w:r>
          </w:p>
        </w:tc>
        <w:tc>
          <w:tcPr>
            <w:tcW w:w="910" w:type="pct"/>
          </w:tcPr>
          <w:p w14:paraId="22FCBF09" w14:textId="1113F72A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17, 0.059</w:t>
            </w:r>
          </w:p>
        </w:tc>
        <w:tc>
          <w:tcPr>
            <w:tcW w:w="849" w:type="pct"/>
          </w:tcPr>
          <w:p w14:paraId="55398852" w14:textId="721394F7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1B2F99A4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5A5C0CE0" w14:textId="77777777" w:rsidTr="009A5F9D">
        <w:trPr>
          <w:trHeight w:val="620"/>
        </w:trPr>
        <w:tc>
          <w:tcPr>
            <w:tcW w:w="1369" w:type="pct"/>
          </w:tcPr>
          <w:p w14:paraId="45C76718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73" w:type="pct"/>
          </w:tcPr>
          <w:p w14:paraId="0DCAEAE6" w14:textId="27D4439A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48 (0.005)</w:t>
            </w:r>
          </w:p>
        </w:tc>
        <w:tc>
          <w:tcPr>
            <w:tcW w:w="910" w:type="pct"/>
          </w:tcPr>
          <w:p w14:paraId="3CA2319A" w14:textId="711D6E0E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137, 0.158</w:t>
            </w:r>
          </w:p>
        </w:tc>
        <w:tc>
          <w:tcPr>
            <w:tcW w:w="849" w:type="pct"/>
          </w:tcPr>
          <w:p w14:paraId="3555B5B1" w14:textId="7446AE01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34280B7D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920" w:rsidRPr="00B41511" w14:paraId="5CD1C9E0" w14:textId="77777777" w:rsidTr="009A5F9D">
        <w:trPr>
          <w:trHeight w:val="620"/>
        </w:trPr>
        <w:tc>
          <w:tcPr>
            <w:tcW w:w="1369" w:type="pct"/>
          </w:tcPr>
          <w:p w14:paraId="1866D0F5" w14:textId="77777777" w:rsidR="00391920" w:rsidRPr="00B41511" w:rsidRDefault="00391920" w:rsidP="00760B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Balance x age</w:t>
            </w:r>
          </w:p>
        </w:tc>
        <w:tc>
          <w:tcPr>
            <w:tcW w:w="973" w:type="pct"/>
          </w:tcPr>
          <w:p w14:paraId="3B6B09D7" w14:textId="42B9B962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52 (0.013)</w:t>
            </w:r>
          </w:p>
        </w:tc>
        <w:tc>
          <w:tcPr>
            <w:tcW w:w="910" w:type="pct"/>
          </w:tcPr>
          <w:p w14:paraId="146557D9" w14:textId="45FDC546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0.027, 0.077</w:t>
            </w:r>
          </w:p>
        </w:tc>
        <w:tc>
          <w:tcPr>
            <w:tcW w:w="849" w:type="pct"/>
          </w:tcPr>
          <w:p w14:paraId="0EE7D20A" w14:textId="568E5A51" w:rsidR="00391920" w:rsidRPr="00B41511" w:rsidRDefault="00C62759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51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0" w:type="pct"/>
          </w:tcPr>
          <w:p w14:paraId="6E717191" w14:textId="77777777" w:rsidR="00391920" w:rsidRPr="00B41511" w:rsidRDefault="00391920" w:rsidP="00760B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C8CF243" w14:textId="77777777" w:rsidR="007D5E6E" w:rsidRPr="00B41511" w:rsidRDefault="007D5E6E" w:rsidP="00FE6038">
      <w:pPr>
        <w:rPr>
          <w:rFonts w:ascii="Times New Roman" w:hAnsi="Times New Roman" w:cs="Times New Roman"/>
          <w:sz w:val="22"/>
          <w:szCs w:val="22"/>
        </w:rPr>
        <w:sectPr w:rsidR="007D5E6E" w:rsidRPr="00B41511" w:rsidSect="007C7B82">
          <w:footerReference w:type="even" r:id="rId10"/>
          <w:footerReference w:type="default" r:id="rId11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9B1FBB" w14:textId="61093EB3" w:rsidR="007C7B82" w:rsidRPr="00B41511" w:rsidRDefault="007C7B82" w:rsidP="00FE6038">
      <w:pPr>
        <w:rPr>
          <w:rFonts w:ascii="Times New Roman" w:hAnsi="Times New Roman" w:cs="Times New Roman"/>
          <w:sz w:val="22"/>
          <w:szCs w:val="22"/>
        </w:rPr>
      </w:pPr>
    </w:p>
    <w:sectPr w:rsidR="007C7B82" w:rsidRPr="00B41511" w:rsidSect="007C7B8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E8A56" w14:textId="77777777" w:rsidR="007A01D3" w:rsidRDefault="007A01D3" w:rsidP="00AD6422">
      <w:r>
        <w:separator/>
      </w:r>
    </w:p>
  </w:endnote>
  <w:endnote w:type="continuationSeparator" w:id="0">
    <w:p w14:paraId="3DA853B6" w14:textId="77777777" w:rsidR="007A01D3" w:rsidRDefault="007A01D3" w:rsidP="00AD6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C4A2C" w14:textId="77777777" w:rsidR="001F4C5B" w:rsidRDefault="001F4C5B" w:rsidP="001F4C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E678C5" w14:textId="77777777" w:rsidR="001F4C5B" w:rsidRDefault="001F4C5B" w:rsidP="00AD64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B68CF" w14:textId="77777777" w:rsidR="001F4C5B" w:rsidRDefault="001F4C5B" w:rsidP="001F4C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49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C09129" w14:textId="77777777" w:rsidR="001F4C5B" w:rsidRDefault="001F4C5B" w:rsidP="00AD6422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488B5" w14:textId="77777777" w:rsidR="001F4C5B" w:rsidRDefault="001F4C5B" w:rsidP="001F4C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91F443" w14:textId="77777777" w:rsidR="001F4C5B" w:rsidRDefault="001F4C5B" w:rsidP="00AD6422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3805EB" w14:textId="77777777" w:rsidR="001F4C5B" w:rsidRDefault="001F4C5B" w:rsidP="001F4C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49EE">
      <w:rPr>
        <w:rStyle w:val="PageNumber"/>
        <w:noProof/>
      </w:rPr>
      <w:t>2</w:t>
    </w:r>
    <w:r>
      <w:rPr>
        <w:rStyle w:val="PageNumber"/>
      </w:rPr>
      <w:fldChar w:fldCharType="end"/>
    </w:r>
  </w:p>
  <w:p w14:paraId="5CFC5439" w14:textId="77777777" w:rsidR="001F4C5B" w:rsidRDefault="001F4C5B" w:rsidP="00AD64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3CCB1" w14:textId="77777777" w:rsidR="007A01D3" w:rsidRDefault="007A01D3" w:rsidP="00AD6422">
      <w:r>
        <w:separator/>
      </w:r>
    </w:p>
  </w:footnote>
  <w:footnote w:type="continuationSeparator" w:id="0">
    <w:p w14:paraId="1CCB7F00" w14:textId="77777777" w:rsidR="007A01D3" w:rsidRDefault="007A01D3" w:rsidP="00AD6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75F9F"/>
    <w:multiLevelType w:val="hybridMultilevel"/>
    <w:tmpl w:val="108E74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ge and Age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6038"/>
    <w:rsid w:val="0000025A"/>
    <w:rsid w:val="00003B08"/>
    <w:rsid w:val="000049F7"/>
    <w:rsid w:val="0002085B"/>
    <w:rsid w:val="00021DE7"/>
    <w:rsid w:val="0002262E"/>
    <w:rsid w:val="00026066"/>
    <w:rsid w:val="00043008"/>
    <w:rsid w:val="00056890"/>
    <w:rsid w:val="00061532"/>
    <w:rsid w:val="00064AA5"/>
    <w:rsid w:val="0007365E"/>
    <w:rsid w:val="0007683E"/>
    <w:rsid w:val="00096D25"/>
    <w:rsid w:val="000A2AB0"/>
    <w:rsid w:val="000A7847"/>
    <w:rsid w:val="000B0877"/>
    <w:rsid w:val="000B571A"/>
    <w:rsid w:val="000C0AE1"/>
    <w:rsid w:val="000C7E33"/>
    <w:rsid w:val="000E5CB7"/>
    <w:rsid w:val="000F29E8"/>
    <w:rsid w:val="000F3AAE"/>
    <w:rsid w:val="00102997"/>
    <w:rsid w:val="00102C78"/>
    <w:rsid w:val="001118FE"/>
    <w:rsid w:val="00113E33"/>
    <w:rsid w:val="001245D4"/>
    <w:rsid w:val="00130FFA"/>
    <w:rsid w:val="00132B4D"/>
    <w:rsid w:val="0013468E"/>
    <w:rsid w:val="00134FB6"/>
    <w:rsid w:val="001351CA"/>
    <w:rsid w:val="00135275"/>
    <w:rsid w:val="00141FD2"/>
    <w:rsid w:val="00142CD4"/>
    <w:rsid w:val="00143008"/>
    <w:rsid w:val="00150CCB"/>
    <w:rsid w:val="00152656"/>
    <w:rsid w:val="00154F21"/>
    <w:rsid w:val="0017390D"/>
    <w:rsid w:val="0018383D"/>
    <w:rsid w:val="001B2C37"/>
    <w:rsid w:val="001B2F7A"/>
    <w:rsid w:val="001B4E76"/>
    <w:rsid w:val="001C3E22"/>
    <w:rsid w:val="001D34CE"/>
    <w:rsid w:val="001E1364"/>
    <w:rsid w:val="001F4C5B"/>
    <w:rsid w:val="00220921"/>
    <w:rsid w:val="0022138C"/>
    <w:rsid w:val="00221D37"/>
    <w:rsid w:val="002233AB"/>
    <w:rsid w:val="00224DEA"/>
    <w:rsid w:val="0023028C"/>
    <w:rsid w:val="00235975"/>
    <w:rsid w:val="0023704F"/>
    <w:rsid w:val="0024161C"/>
    <w:rsid w:val="002427FD"/>
    <w:rsid w:val="00242FD1"/>
    <w:rsid w:val="00246C70"/>
    <w:rsid w:val="002741BC"/>
    <w:rsid w:val="00284B41"/>
    <w:rsid w:val="00287673"/>
    <w:rsid w:val="002A6303"/>
    <w:rsid w:val="002B51C9"/>
    <w:rsid w:val="002C4C06"/>
    <w:rsid w:val="002C5035"/>
    <w:rsid w:val="002D2145"/>
    <w:rsid w:val="002E1784"/>
    <w:rsid w:val="002E2BD6"/>
    <w:rsid w:val="002E2EFA"/>
    <w:rsid w:val="002E6EA7"/>
    <w:rsid w:val="002F6F59"/>
    <w:rsid w:val="002F6F5A"/>
    <w:rsid w:val="00307F89"/>
    <w:rsid w:val="00326F65"/>
    <w:rsid w:val="003317D8"/>
    <w:rsid w:val="00332C92"/>
    <w:rsid w:val="00333357"/>
    <w:rsid w:val="00337F2B"/>
    <w:rsid w:val="0035162E"/>
    <w:rsid w:val="00364445"/>
    <w:rsid w:val="003650B0"/>
    <w:rsid w:val="003705EC"/>
    <w:rsid w:val="00382FAD"/>
    <w:rsid w:val="00391920"/>
    <w:rsid w:val="00392973"/>
    <w:rsid w:val="00394255"/>
    <w:rsid w:val="003A1928"/>
    <w:rsid w:val="003A2ED9"/>
    <w:rsid w:val="003A312B"/>
    <w:rsid w:val="003A360B"/>
    <w:rsid w:val="003A6D58"/>
    <w:rsid w:val="003B0929"/>
    <w:rsid w:val="003B13C2"/>
    <w:rsid w:val="003B25B9"/>
    <w:rsid w:val="003C0A99"/>
    <w:rsid w:val="003C1392"/>
    <w:rsid w:val="003C1884"/>
    <w:rsid w:val="003C6FFF"/>
    <w:rsid w:val="003D1458"/>
    <w:rsid w:val="003D4CB5"/>
    <w:rsid w:val="003D4DAE"/>
    <w:rsid w:val="003E49BF"/>
    <w:rsid w:val="003E4DD1"/>
    <w:rsid w:val="003F374F"/>
    <w:rsid w:val="003F4FD0"/>
    <w:rsid w:val="003F5B87"/>
    <w:rsid w:val="003F5E4F"/>
    <w:rsid w:val="00401313"/>
    <w:rsid w:val="00404360"/>
    <w:rsid w:val="00405B45"/>
    <w:rsid w:val="0042152A"/>
    <w:rsid w:val="00422111"/>
    <w:rsid w:val="00426EB1"/>
    <w:rsid w:val="00427F33"/>
    <w:rsid w:val="00430280"/>
    <w:rsid w:val="004309D3"/>
    <w:rsid w:val="004316AC"/>
    <w:rsid w:val="0044156F"/>
    <w:rsid w:val="00452199"/>
    <w:rsid w:val="0045393F"/>
    <w:rsid w:val="004765F0"/>
    <w:rsid w:val="00485189"/>
    <w:rsid w:val="004938F7"/>
    <w:rsid w:val="0049592C"/>
    <w:rsid w:val="00496ED2"/>
    <w:rsid w:val="004A1E4E"/>
    <w:rsid w:val="004A5672"/>
    <w:rsid w:val="004C10CD"/>
    <w:rsid w:val="004C424C"/>
    <w:rsid w:val="004C6893"/>
    <w:rsid w:val="004D272C"/>
    <w:rsid w:val="004E0F6E"/>
    <w:rsid w:val="004E3841"/>
    <w:rsid w:val="004E5677"/>
    <w:rsid w:val="004E5C0D"/>
    <w:rsid w:val="004E68A8"/>
    <w:rsid w:val="004F011F"/>
    <w:rsid w:val="00500E29"/>
    <w:rsid w:val="005013B1"/>
    <w:rsid w:val="005030A6"/>
    <w:rsid w:val="005113C4"/>
    <w:rsid w:val="00516D10"/>
    <w:rsid w:val="005350B6"/>
    <w:rsid w:val="005352A8"/>
    <w:rsid w:val="00536BEF"/>
    <w:rsid w:val="00540709"/>
    <w:rsid w:val="00543B67"/>
    <w:rsid w:val="00552BE2"/>
    <w:rsid w:val="005644C6"/>
    <w:rsid w:val="005716BA"/>
    <w:rsid w:val="00582896"/>
    <w:rsid w:val="00587914"/>
    <w:rsid w:val="0059350C"/>
    <w:rsid w:val="005A6E64"/>
    <w:rsid w:val="005B1DDB"/>
    <w:rsid w:val="005D0EA3"/>
    <w:rsid w:val="005E6CD8"/>
    <w:rsid w:val="005E7ADE"/>
    <w:rsid w:val="005F5E33"/>
    <w:rsid w:val="005F7A41"/>
    <w:rsid w:val="00603ECF"/>
    <w:rsid w:val="00614A6B"/>
    <w:rsid w:val="0061619C"/>
    <w:rsid w:val="0062286F"/>
    <w:rsid w:val="006325AF"/>
    <w:rsid w:val="0063758C"/>
    <w:rsid w:val="00660A10"/>
    <w:rsid w:val="00665789"/>
    <w:rsid w:val="00665F8C"/>
    <w:rsid w:val="0067547F"/>
    <w:rsid w:val="00675A56"/>
    <w:rsid w:val="0069609E"/>
    <w:rsid w:val="006A0FCB"/>
    <w:rsid w:val="006A6CA2"/>
    <w:rsid w:val="006B1B8B"/>
    <w:rsid w:val="006B63AA"/>
    <w:rsid w:val="006E0D4F"/>
    <w:rsid w:val="006F17A0"/>
    <w:rsid w:val="006F38C2"/>
    <w:rsid w:val="006F573E"/>
    <w:rsid w:val="00704F12"/>
    <w:rsid w:val="00705380"/>
    <w:rsid w:val="0070604C"/>
    <w:rsid w:val="00720C95"/>
    <w:rsid w:val="00727599"/>
    <w:rsid w:val="00727852"/>
    <w:rsid w:val="00733C6C"/>
    <w:rsid w:val="007402B8"/>
    <w:rsid w:val="00745B35"/>
    <w:rsid w:val="007522AF"/>
    <w:rsid w:val="00760B77"/>
    <w:rsid w:val="00763BAB"/>
    <w:rsid w:val="00763E51"/>
    <w:rsid w:val="007719CA"/>
    <w:rsid w:val="007747BB"/>
    <w:rsid w:val="007830CA"/>
    <w:rsid w:val="00792BBD"/>
    <w:rsid w:val="00796CC0"/>
    <w:rsid w:val="007A01D3"/>
    <w:rsid w:val="007B4D92"/>
    <w:rsid w:val="007B7924"/>
    <w:rsid w:val="007C20A3"/>
    <w:rsid w:val="007C49EE"/>
    <w:rsid w:val="007C7B82"/>
    <w:rsid w:val="007D5E6E"/>
    <w:rsid w:val="007D6548"/>
    <w:rsid w:val="00801023"/>
    <w:rsid w:val="008057A2"/>
    <w:rsid w:val="008134E1"/>
    <w:rsid w:val="00816C75"/>
    <w:rsid w:val="0083412A"/>
    <w:rsid w:val="00843068"/>
    <w:rsid w:val="00844A37"/>
    <w:rsid w:val="008471E6"/>
    <w:rsid w:val="00856621"/>
    <w:rsid w:val="0086034F"/>
    <w:rsid w:val="00861D6F"/>
    <w:rsid w:val="008672C1"/>
    <w:rsid w:val="0088251A"/>
    <w:rsid w:val="0088513A"/>
    <w:rsid w:val="008A0721"/>
    <w:rsid w:val="008A29FF"/>
    <w:rsid w:val="008A6CA4"/>
    <w:rsid w:val="008B0830"/>
    <w:rsid w:val="008B5386"/>
    <w:rsid w:val="008B720C"/>
    <w:rsid w:val="008E2923"/>
    <w:rsid w:val="008E625F"/>
    <w:rsid w:val="00906D69"/>
    <w:rsid w:val="00912AC3"/>
    <w:rsid w:val="00915DB5"/>
    <w:rsid w:val="00917F2A"/>
    <w:rsid w:val="00921B5A"/>
    <w:rsid w:val="00932C7A"/>
    <w:rsid w:val="00951865"/>
    <w:rsid w:val="00951FD9"/>
    <w:rsid w:val="009536F7"/>
    <w:rsid w:val="00963AEF"/>
    <w:rsid w:val="00963E4F"/>
    <w:rsid w:val="00963F28"/>
    <w:rsid w:val="00982FEC"/>
    <w:rsid w:val="00985E5E"/>
    <w:rsid w:val="00997C7F"/>
    <w:rsid w:val="009A3A32"/>
    <w:rsid w:val="009A5F9D"/>
    <w:rsid w:val="009C6B13"/>
    <w:rsid w:val="009D030B"/>
    <w:rsid w:val="009E121D"/>
    <w:rsid w:val="009E6638"/>
    <w:rsid w:val="009F0DB8"/>
    <w:rsid w:val="009F1F60"/>
    <w:rsid w:val="009F3FE8"/>
    <w:rsid w:val="009F7FB5"/>
    <w:rsid w:val="00A01DBF"/>
    <w:rsid w:val="00A03C89"/>
    <w:rsid w:val="00A03DED"/>
    <w:rsid w:val="00A111DD"/>
    <w:rsid w:val="00A1701C"/>
    <w:rsid w:val="00A20F29"/>
    <w:rsid w:val="00A239E6"/>
    <w:rsid w:val="00A37EC0"/>
    <w:rsid w:val="00A424F2"/>
    <w:rsid w:val="00A431AD"/>
    <w:rsid w:val="00A441E5"/>
    <w:rsid w:val="00A4555A"/>
    <w:rsid w:val="00A45625"/>
    <w:rsid w:val="00A46BE0"/>
    <w:rsid w:val="00A5212E"/>
    <w:rsid w:val="00A5382F"/>
    <w:rsid w:val="00A55102"/>
    <w:rsid w:val="00A656A2"/>
    <w:rsid w:val="00A66971"/>
    <w:rsid w:val="00A749E3"/>
    <w:rsid w:val="00A7504B"/>
    <w:rsid w:val="00A77FDF"/>
    <w:rsid w:val="00A83EE7"/>
    <w:rsid w:val="00A846DD"/>
    <w:rsid w:val="00A95752"/>
    <w:rsid w:val="00AA1293"/>
    <w:rsid w:val="00AC4EE9"/>
    <w:rsid w:val="00AD23B4"/>
    <w:rsid w:val="00AD6422"/>
    <w:rsid w:val="00AE3613"/>
    <w:rsid w:val="00AE4B77"/>
    <w:rsid w:val="00AE61FD"/>
    <w:rsid w:val="00B11695"/>
    <w:rsid w:val="00B20F2B"/>
    <w:rsid w:val="00B323D5"/>
    <w:rsid w:val="00B33E2F"/>
    <w:rsid w:val="00B33F5E"/>
    <w:rsid w:val="00B37AA0"/>
    <w:rsid w:val="00B41511"/>
    <w:rsid w:val="00B4665A"/>
    <w:rsid w:val="00B51116"/>
    <w:rsid w:val="00B5591F"/>
    <w:rsid w:val="00B86B07"/>
    <w:rsid w:val="00B9211E"/>
    <w:rsid w:val="00B95ACD"/>
    <w:rsid w:val="00BA1CF8"/>
    <w:rsid w:val="00BB1BF1"/>
    <w:rsid w:val="00BB64E7"/>
    <w:rsid w:val="00BC0DCB"/>
    <w:rsid w:val="00BC1F38"/>
    <w:rsid w:val="00BD2C20"/>
    <w:rsid w:val="00BE408E"/>
    <w:rsid w:val="00BF053C"/>
    <w:rsid w:val="00BF16FE"/>
    <w:rsid w:val="00BF534D"/>
    <w:rsid w:val="00C026B3"/>
    <w:rsid w:val="00C25657"/>
    <w:rsid w:val="00C276D5"/>
    <w:rsid w:val="00C30DD2"/>
    <w:rsid w:val="00C33127"/>
    <w:rsid w:val="00C33607"/>
    <w:rsid w:val="00C464D3"/>
    <w:rsid w:val="00C475F6"/>
    <w:rsid w:val="00C47754"/>
    <w:rsid w:val="00C526AD"/>
    <w:rsid w:val="00C62759"/>
    <w:rsid w:val="00C70F2C"/>
    <w:rsid w:val="00C725CC"/>
    <w:rsid w:val="00C73756"/>
    <w:rsid w:val="00C83484"/>
    <w:rsid w:val="00C92DCD"/>
    <w:rsid w:val="00C941C4"/>
    <w:rsid w:val="00C97817"/>
    <w:rsid w:val="00CA3CEF"/>
    <w:rsid w:val="00CA6434"/>
    <w:rsid w:val="00CB2984"/>
    <w:rsid w:val="00CD1DE5"/>
    <w:rsid w:val="00CF4833"/>
    <w:rsid w:val="00CF6E6C"/>
    <w:rsid w:val="00CF7039"/>
    <w:rsid w:val="00D03F6E"/>
    <w:rsid w:val="00D153B0"/>
    <w:rsid w:val="00D255BC"/>
    <w:rsid w:val="00D45079"/>
    <w:rsid w:val="00D50175"/>
    <w:rsid w:val="00D74C86"/>
    <w:rsid w:val="00D83E3B"/>
    <w:rsid w:val="00D868D0"/>
    <w:rsid w:val="00D955D4"/>
    <w:rsid w:val="00D95F79"/>
    <w:rsid w:val="00DA2F6F"/>
    <w:rsid w:val="00DA3F60"/>
    <w:rsid w:val="00DB6536"/>
    <w:rsid w:val="00DC38F6"/>
    <w:rsid w:val="00DC3B50"/>
    <w:rsid w:val="00DE0E15"/>
    <w:rsid w:val="00DE59E5"/>
    <w:rsid w:val="00E2465C"/>
    <w:rsid w:val="00E54596"/>
    <w:rsid w:val="00E56DD4"/>
    <w:rsid w:val="00E6394F"/>
    <w:rsid w:val="00E63FDB"/>
    <w:rsid w:val="00E755E3"/>
    <w:rsid w:val="00E7652E"/>
    <w:rsid w:val="00E80616"/>
    <w:rsid w:val="00E823AE"/>
    <w:rsid w:val="00E913F3"/>
    <w:rsid w:val="00E93D28"/>
    <w:rsid w:val="00E94EB5"/>
    <w:rsid w:val="00EB4483"/>
    <w:rsid w:val="00EC1A04"/>
    <w:rsid w:val="00ED282F"/>
    <w:rsid w:val="00EE33C5"/>
    <w:rsid w:val="00EE340C"/>
    <w:rsid w:val="00EF17F3"/>
    <w:rsid w:val="00EF61DC"/>
    <w:rsid w:val="00F12636"/>
    <w:rsid w:val="00F21E1D"/>
    <w:rsid w:val="00F22216"/>
    <w:rsid w:val="00F225B7"/>
    <w:rsid w:val="00F26BAE"/>
    <w:rsid w:val="00F36746"/>
    <w:rsid w:val="00F37A53"/>
    <w:rsid w:val="00F41BBD"/>
    <w:rsid w:val="00F46D51"/>
    <w:rsid w:val="00F50FC3"/>
    <w:rsid w:val="00F62080"/>
    <w:rsid w:val="00F627E1"/>
    <w:rsid w:val="00F64C9A"/>
    <w:rsid w:val="00F7033C"/>
    <w:rsid w:val="00F7176B"/>
    <w:rsid w:val="00F759B6"/>
    <w:rsid w:val="00F96102"/>
    <w:rsid w:val="00F979F4"/>
    <w:rsid w:val="00FA3A24"/>
    <w:rsid w:val="00FC5535"/>
    <w:rsid w:val="00FD1121"/>
    <w:rsid w:val="00FD46FA"/>
    <w:rsid w:val="00FD7319"/>
    <w:rsid w:val="00FE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E8C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038"/>
    <w:pPr>
      <w:ind w:left="720"/>
      <w:contextualSpacing/>
    </w:pPr>
  </w:style>
  <w:style w:type="table" w:styleId="TableGrid">
    <w:name w:val="Table Grid"/>
    <w:basedOn w:val="TableNormal"/>
    <w:uiPriority w:val="39"/>
    <w:rsid w:val="00FE6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D64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42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D6422"/>
  </w:style>
  <w:style w:type="paragraph" w:customStyle="1" w:styleId="EndNoteBibliographyTitle">
    <w:name w:val="EndNote Bibliography Title"/>
    <w:basedOn w:val="Normal"/>
    <w:rsid w:val="007402B8"/>
    <w:pPr>
      <w:jc w:val="center"/>
    </w:pPr>
    <w:rPr>
      <w:rFonts w:ascii="Calibri" w:hAnsi="Calibri"/>
      <w:lang w:val="da-DK"/>
    </w:rPr>
  </w:style>
  <w:style w:type="paragraph" w:customStyle="1" w:styleId="EndNoteBibliography">
    <w:name w:val="EndNote Bibliography"/>
    <w:basedOn w:val="Normal"/>
    <w:rsid w:val="007402B8"/>
    <w:rPr>
      <w:rFonts w:ascii="Calibri" w:hAnsi="Calibri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192</Words>
  <Characters>6795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ara Demnitz</dc:creator>
  <cp:keywords/>
  <dc:description/>
  <cp:lastModifiedBy>Naiara Demnitz</cp:lastModifiedBy>
  <cp:revision>7</cp:revision>
  <cp:lastPrinted>2017-09-29T14:20:00Z</cp:lastPrinted>
  <dcterms:created xsi:type="dcterms:W3CDTF">2017-09-29T14:20:00Z</dcterms:created>
  <dcterms:modified xsi:type="dcterms:W3CDTF">2018-02-06T11:45:00Z</dcterms:modified>
</cp:coreProperties>
</file>